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5E07E" w14:textId="045F6137" w:rsidR="007F1B2C" w:rsidRDefault="00000000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65175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Study Characteristics </w:t>
      </w:r>
    </w:p>
    <w:p w14:paraId="0A821DDD" w14:textId="41EED334" w:rsidR="007F1B2C" w:rsidRDefault="00000000">
      <w:pPr>
        <w:pStyle w:val="Heading2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Table </w:t>
      </w:r>
      <w:r w:rsidR="00651754">
        <w:rPr>
          <w:rFonts w:ascii="Times New Roman" w:eastAsiaTheme="minorEastAsia" w:hAnsi="Times New Roman" w:cs="Times New Roman"/>
          <w:lang w:val="en-GB"/>
        </w:rPr>
        <w:t>2</w:t>
      </w:r>
      <w:r w:rsidR="0047098A">
        <w:rPr>
          <w:rFonts w:ascii="Times New Roman" w:eastAsiaTheme="minorEastAsia" w:hAnsi="Times New Roman" w:cs="Times New Roman"/>
          <w:lang w:val="en-GB"/>
        </w:rPr>
        <w:t>A</w:t>
      </w:r>
      <w:r>
        <w:rPr>
          <w:rFonts w:ascii="Times New Roman" w:eastAsiaTheme="minorEastAsia" w:hAnsi="Times New Roman" w:cs="Times New Roman"/>
          <w:lang w:val="en-GB"/>
        </w:rPr>
        <w:t xml:space="preserve">. Study Characteristics of Included Studies (n = </w:t>
      </w:r>
      <w:r w:rsidR="001C48EF">
        <w:rPr>
          <w:rFonts w:ascii="Times New Roman" w:eastAsiaTheme="minorEastAsia" w:hAnsi="Times New Roman" w:cs="Times New Roman"/>
          <w:lang w:val="en-GB"/>
        </w:rPr>
        <w:t>19</w:t>
      </w:r>
      <w:r>
        <w:rPr>
          <w:rFonts w:ascii="Times New Roman" w:eastAsiaTheme="minorEastAsia" w:hAnsi="Times New Roman" w:cs="Times New Roman"/>
          <w:lang w:val="en-GB"/>
        </w:rPr>
        <w:t>)</w:t>
      </w:r>
    </w:p>
    <w:p w14:paraId="3CC063D4" w14:textId="77777777" w:rsidR="007F1B2C" w:rsidRDefault="007F1B2C">
      <w:pPr>
        <w:rPr>
          <w:lang w:val="en-GB"/>
        </w:rPr>
      </w:pPr>
    </w:p>
    <w:tbl>
      <w:tblPr>
        <w:tblStyle w:val="TableGrid"/>
        <w:tblW w:w="151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701"/>
        <w:gridCol w:w="2268"/>
        <w:gridCol w:w="1701"/>
        <w:gridCol w:w="1701"/>
        <w:gridCol w:w="1559"/>
        <w:gridCol w:w="1843"/>
        <w:gridCol w:w="2126"/>
      </w:tblGrid>
      <w:tr w:rsidR="00C925EF" w14:paraId="1E4BFE9A" w14:textId="75E47BE7" w:rsidTr="001C48EF">
        <w:tc>
          <w:tcPr>
            <w:tcW w:w="1135" w:type="dxa"/>
            <w:vMerge w:val="restart"/>
          </w:tcPr>
          <w:p w14:paraId="3BC28CDD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 (Year, Country)</w:t>
            </w:r>
          </w:p>
        </w:tc>
        <w:tc>
          <w:tcPr>
            <w:tcW w:w="1134" w:type="dxa"/>
            <w:vMerge w:val="restart"/>
          </w:tcPr>
          <w:p w14:paraId="31A2D3C0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701" w:type="dxa"/>
            <w:vMerge w:val="restart"/>
          </w:tcPr>
          <w:p w14:paraId="4EA241F1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2268" w:type="dxa"/>
            <w:vMerge w:val="restart"/>
          </w:tcPr>
          <w:p w14:paraId="41C8A88C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Conditions Featured Within Study</w:t>
            </w:r>
          </w:p>
        </w:tc>
        <w:tc>
          <w:tcPr>
            <w:tcW w:w="3402" w:type="dxa"/>
            <w:gridSpan w:val="2"/>
          </w:tcPr>
          <w:p w14:paraId="49F6CF36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sit Type Featured Within Study</w:t>
            </w:r>
          </w:p>
        </w:tc>
        <w:tc>
          <w:tcPr>
            <w:tcW w:w="1559" w:type="dxa"/>
            <w:vMerge w:val="restart"/>
          </w:tcPr>
          <w:p w14:paraId="1C7827FB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lemedicine Approach Used</w:t>
            </w:r>
          </w:p>
        </w:tc>
        <w:tc>
          <w:tcPr>
            <w:tcW w:w="1843" w:type="dxa"/>
            <w:vMerge w:val="restart"/>
          </w:tcPr>
          <w:p w14:paraId="48A28819" w14:textId="6D63624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QF Framework Outcome Measures</w:t>
            </w:r>
            <w:r w:rsidR="00A872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126" w:type="dxa"/>
            <w:vMerge w:val="restart"/>
          </w:tcPr>
          <w:p w14:paraId="597237D7" w14:textId="10C25D8D" w:rsidR="00C925EF" w:rsidRDefault="007953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</w:t>
            </w:r>
            <w:r w:rsidR="00C925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06E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sures</w:t>
            </w:r>
          </w:p>
        </w:tc>
      </w:tr>
      <w:tr w:rsidR="00C925EF" w14:paraId="0CBF4189" w14:textId="0DD52048" w:rsidTr="001C48EF">
        <w:tc>
          <w:tcPr>
            <w:tcW w:w="1135" w:type="dxa"/>
            <w:vMerge/>
          </w:tcPr>
          <w:p w14:paraId="6473136A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2DBCAF9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3AA7E9E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14:paraId="56C5EEE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26C0565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 Type</w:t>
            </w:r>
          </w:p>
        </w:tc>
        <w:tc>
          <w:tcPr>
            <w:tcW w:w="1701" w:type="dxa"/>
          </w:tcPr>
          <w:p w14:paraId="05179A82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sk</w:t>
            </w:r>
          </w:p>
        </w:tc>
        <w:tc>
          <w:tcPr>
            <w:tcW w:w="1559" w:type="dxa"/>
            <w:vMerge/>
          </w:tcPr>
          <w:p w14:paraId="758F242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</w:tcPr>
          <w:p w14:paraId="0F6ABC1C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</w:tcPr>
          <w:p w14:paraId="44441038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25EF" w14:paraId="753DAD78" w14:textId="022F18AD" w:rsidTr="001C48EF">
        <w:tc>
          <w:tcPr>
            <w:tcW w:w="1135" w:type="dxa"/>
          </w:tcPr>
          <w:p w14:paraId="757B646E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etty et al. (2021, United States of America)</w:t>
            </w:r>
          </w:p>
        </w:tc>
        <w:tc>
          <w:tcPr>
            <w:tcW w:w="1134" w:type="dxa"/>
          </w:tcPr>
          <w:p w14:paraId="19C8C35A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 Sectional Survey</w:t>
            </w:r>
          </w:p>
        </w:tc>
        <w:tc>
          <w:tcPr>
            <w:tcW w:w="1701" w:type="dxa"/>
          </w:tcPr>
          <w:p w14:paraId="45FB230B" w14:textId="77777777" w:rsidR="00C925EF" w:rsidRDefault="00C925EF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physicians (n = 677)</w:t>
            </w:r>
          </w:p>
          <w:p w14:paraId="4E7C448C" w14:textId="77777777" w:rsidR="00C925EF" w:rsidRDefault="00C925EF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-physician encounters (n = 330, 605, 000)</w:t>
            </w:r>
          </w:p>
          <w:p w14:paraId="105E89C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5D74AE4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7F60D2E2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408721EF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1B2DB527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438B5F27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ye</w:t>
            </w:r>
          </w:p>
          <w:p w14:paraId="54CE27AB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Female Genital</w:t>
            </w:r>
          </w:p>
          <w:p w14:paraId="03D4B66C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126704E9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ale Genital</w:t>
            </w:r>
          </w:p>
          <w:p w14:paraId="1534108D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096BA3A7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0171FA84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0CA439F3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134FE843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7B8E0E2B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13C2762E" w14:textId="77777777" w:rsidR="00C925EF" w:rsidRDefault="00C925EF">
            <w:pPr>
              <w:pStyle w:val="ListParagraph"/>
              <w:numPr>
                <w:ilvl w:val="0"/>
                <w:numId w:val="1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263C89D2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7B7FFF39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786F27E9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B5B1FBC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51DD6682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35B262B1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1780F57F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urgery/Hospital Discharge</w:t>
            </w:r>
          </w:p>
          <w:p w14:paraId="4956D0C5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2293E1EC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1E4ED1BC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-mail messaging</w:t>
            </w:r>
          </w:p>
        </w:tc>
        <w:tc>
          <w:tcPr>
            <w:tcW w:w="1843" w:type="dxa"/>
          </w:tcPr>
          <w:p w14:paraId="50D0D936" w14:textId="60DED700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55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Use of technology </w:t>
            </w:r>
          </w:p>
          <w:p w14:paraId="7729C421" w14:textId="3A7AEABD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5534D1">
              <w:rPr>
                <w:rFonts w:ascii="Times New Roman" w:hAnsi="Times New Roman" w:cs="Times New Roman"/>
                <w:sz w:val="20"/>
                <w:szCs w:val="20"/>
              </w:rPr>
              <w:t xml:space="preserve">: Perception of </w:t>
            </w:r>
            <w:r w:rsidR="002E0530">
              <w:rPr>
                <w:rFonts w:ascii="Times New Roman" w:hAnsi="Times New Roman" w:cs="Times New Roman"/>
                <w:sz w:val="20"/>
                <w:szCs w:val="20"/>
              </w:rPr>
              <w:t>proportions of amendable services</w:t>
            </w:r>
            <w:r w:rsidR="005534D1">
              <w:rPr>
                <w:rFonts w:ascii="Times New Roman" w:hAnsi="Times New Roman" w:cs="Times New Roman"/>
                <w:sz w:val="20"/>
                <w:szCs w:val="20"/>
              </w:rPr>
              <w:t xml:space="preserve"> to telehealth</w:t>
            </w:r>
          </w:p>
          <w:p w14:paraId="38490F76" w14:textId="785ACF84" w:rsidR="002E0530" w:rsidRPr="002E0530" w:rsidRDefault="00C925EF" w:rsidP="002E053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EC5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R</w:t>
            </w:r>
            <w:r w:rsidR="007953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mbursement</w:t>
            </w:r>
            <w:r w:rsidR="00EC5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s</w:t>
            </w:r>
          </w:p>
          <w:p w14:paraId="3CE9ED34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3D260A3" w14:textId="6C80599A" w:rsidR="00F643BB" w:rsidRDefault="00795351" w:rsidP="0079535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25EF" w14:paraId="7D583AAC" w14:textId="18D24B79" w:rsidTr="001C48EF">
        <w:tc>
          <w:tcPr>
            <w:tcW w:w="1135" w:type="dxa"/>
          </w:tcPr>
          <w:p w14:paraId="5A34BCAB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urphy et al. (2021, United Kingdom)</w:t>
            </w:r>
          </w:p>
        </w:tc>
        <w:tc>
          <w:tcPr>
            <w:tcW w:w="1134" w:type="dxa"/>
          </w:tcPr>
          <w:p w14:paraId="3436D18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 Study</w:t>
            </w:r>
          </w:p>
        </w:tc>
        <w:tc>
          <w:tcPr>
            <w:tcW w:w="1701" w:type="dxa"/>
          </w:tcPr>
          <w:p w14:paraId="360FEC20" w14:textId="77777777" w:rsidR="00C925EF" w:rsidRDefault="00C925E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 worker (n= 87)</w:t>
            </w:r>
          </w:p>
          <w:p w14:paraId="1BE24C30" w14:textId="77777777" w:rsidR="00C925EF" w:rsidRDefault="00C925E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ed on 218 GP consultations</w:t>
            </w:r>
          </w:p>
          <w:p w14:paraId="539188A1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133755D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7E2A2156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314DD50E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11F35AD2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3FEFF0DF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72F878E5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Psychological</w:t>
            </w:r>
          </w:p>
          <w:p w14:paraId="4142D9E2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Respiratory</w:t>
            </w:r>
          </w:p>
          <w:p w14:paraId="3CAD9422" w14:textId="77777777" w:rsidR="00C925EF" w:rsidRDefault="00C925EF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Urological</w:t>
            </w:r>
          </w:p>
        </w:tc>
        <w:tc>
          <w:tcPr>
            <w:tcW w:w="1701" w:type="dxa"/>
          </w:tcPr>
          <w:p w14:paraId="6A18BECE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  <w:p w14:paraId="525CD899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EEE57C6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28AA19E1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20AF8323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1FCD4435" w14:textId="77777777" w:rsidR="00C925EF" w:rsidRPr="00761F71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-Test Results</w:t>
            </w:r>
          </w:p>
          <w:p w14:paraId="0846AA9D" w14:textId="460BE31B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 Surgery/Hospital Discharge</w:t>
            </w:r>
          </w:p>
        </w:tc>
        <w:tc>
          <w:tcPr>
            <w:tcW w:w="1559" w:type="dxa"/>
          </w:tcPr>
          <w:p w14:paraId="1A0BF4CC" w14:textId="77777777" w:rsidR="00C925EF" w:rsidRDefault="00C925E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mail messaging</w:t>
            </w:r>
          </w:p>
          <w:p w14:paraId="57BAEC95" w14:textId="77777777" w:rsidR="00C925EF" w:rsidRDefault="00C925E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3912EBFE" w14:textId="77777777" w:rsidR="00C925EF" w:rsidRDefault="00C925E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</w:t>
            </w:r>
          </w:p>
          <w:p w14:paraId="25F43D47" w14:textId="77777777" w:rsidR="00C925EF" w:rsidRDefault="00C925E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  <w:p w14:paraId="25DF83A4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ACA02EC" w14:textId="4DF3E304" w:rsidR="00C925EF" w:rsidRPr="00C218F2" w:rsidRDefault="00C925EF" w:rsidP="005A558C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B419B0">
              <w:rPr>
                <w:rFonts w:ascii="Times New Roman" w:hAnsi="Times New Roman" w:cs="Times New Roman"/>
                <w:sz w:val="20"/>
                <w:szCs w:val="20"/>
              </w:rPr>
              <w:t xml:space="preserve">: perception of </w:t>
            </w:r>
            <w:r w:rsidR="00C218F2" w:rsidRPr="00C218F2">
              <w:rPr>
                <w:rFonts w:ascii="Times New Roman" w:hAnsi="Times New Roman" w:cs="Times New Roman"/>
                <w:sz w:val="20"/>
                <w:szCs w:val="20"/>
              </w:rPr>
              <w:t xml:space="preserve">suitability of telehealth, </w:t>
            </w:r>
            <w:r w:rsidR="00B419B0">
              <w:rPr>
                <w:rFonts w:ascii="Times New Roman" w:hAnsi="Times New Roman" w:cs="Times New Roman"/>
                <w:sz w:val="20"/>
                <w:szCs w:val="20"/>
              </w:rPr>
              <w:t>perception of s</w:t>
            </w:r>
            <w:r w:rsidR="00C218F2" w:rsidRPr="00C218F2">
              <w:rPr>
                <w:rFonts w:ascii="Times New Roman" w:hAnsi="Times New Roman" w:cs="Times New Roman"/>
                <w:sz w:val="20"/>
                <w:szCs w:val="20"/>
              </w:rPr>
              <w:t>afety</w:t>
            </w:r>
            <w:r w:rsidR="00B419B0"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="008B0D2F">
              <w:rPr>
                <w:rFonts w:ascii="Times New Roman" w:hAnsi="Times New Roman" w:cs="Times New Roman"/>
                <w:sz w:val="20"/>
                <w:szCs w:val="20"/>
              </w:rPr>
              <w:t>primary care worker</w:t>
            </w:r>
            <w:r w:rsidR="00B419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2DED122" w14:textId="7F6E2FCE" w:rsidR="00C925EF" w:rsidRPr="00C218F2" w:rsidRDefault="00C925EF" w:rsidP="005A558C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218F2" w:rsidRPr="00C218F2">
              <w:rPr>
                <w:rFonts w:ascii="Times New Roman" w:hAnsi="Times New Roman" w:cs="Times New Roman"/>
                <w:sz w:val="20"/>
                <w:szCs w:val="20"/>
              </w:rPr>
              <w:t xml:space="preserve">Primary care </w:t>
            </w:r>
            <w:r w:rsidR="00C218F2" w:rsidRPr="00C21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orker preference 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>for telehealth</w:t>
            </w:r>
            <w:r w:rsidR="00B419B0">
              <w:rPr>
                <w:rFonts w:ascii="Times New Roman" w:hAnsi="Times New Roman" w:cs="Times New Roman"/>
                <w:sz w:val="20"/>
                <w:szCs w:val="20"/>
              </w:rPr>
              <w:t xml:space="preserve"> and willingness to use telehealth</w:t>
            </w:r>
          </w:p>
          <w:p w14:paraId="3909BE13" w14:textId="0E0CEC8D" w:rsidR="00C925EF" w:rsidRPr="00C218F2" w:rsidRDefault="00C925EF" w:rsidP="005A558C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>: W</w:t>
            </w:r>
            <w:r w:rsidR="00FB6E99" w:rsidRPr="00C218F2">
              <w:rPr>
                <w:rFonts w:ascii="Times New Roman" w:hAnsi="Times New Roman" w:cs="Times New Roman"/>
                <w:sz w:val="20"/>
                <w:szCs w:val="20"/>
              </w:rPr>
              <w:t>illingness to pay for telehealth</w:t>
            </w:r>
          </w:p>
          <w:p w14:paraId="45CDA5A3" w14:textId="77777777" w:rsidR="00C925EF" w:rsidRPr="00C218F2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6A62DE8" w14:textId="252F7778" w:rsidR="00C218F2" w:rsidRPr="00C218F2" w:rsidRDefault="00C218F2" w:rsidP="00F643BB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1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 status (mental health status, shielding status)</w:t>
            </w:r>
          </w:p>
        </w:tc>
      </w:tr>
      <w:tr w:rsidR="00C925EF" w14:paraId="704E0ABD" w14:textId="403C0C07" w:rsidTr="001C48EF">
        <w:tc>
          <w:tcPr>
            <w:tcW w:w="1135" w:type="dxa"/>
          </w:tcPr>
          <w:p w14:paraId="14246919" w14:textId="7D5B0140" w:rsidR="00C925EF" w:rsidRDefault="007840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C925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hnsen et al. (2021, Norway)</w:t>
            </w:r>
          </w:p>
        </w:tc>
        <w:tc>
          <w:tcPr>
            <w:tcW w:w="1134" w:type="dxa"/>
          </w:tcPr>
          <w:p w14:paraId="53E0A63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urvey</w:t>
            </w:r>
          </w:p>
        </w:tc>
        <w:tc>
          <w:tcPr>
            <w:tcW w:w="1701" w:type="dxa"/>
          </w:tcPr>
          <w:p w14:paraId="6C568145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ractitioners (n = 1237)</w:t>
            </w:r>
          </w:p>
          <w:p w14:paraId="4DAA31B8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5425137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2C3257A4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2258EBF2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486073B0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ar</w:t>
            </w:r>
          </w:p>
          <w:p w14:paraId="3742F96F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1F67F0A4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ye</w:t>
            </w:r>
          </w:p>
          <w:p w14:paraId="71878AD5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Female Genital</w:t>
            </w:r>
          </w:p>
          <w:p w14:paraId="77E6039D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4E259027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ale Genital</w:t>
            </w:r>
          </w:p>
          <w:p w14:paraId="1217F439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3C00F032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0B0B7E91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53033054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3C61F470" w14:textId="77777777" w:rsidR="00C925EF" w:rsidRDefault="00C925EF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14EB3213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1DECBE06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1E42ABB9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EC28CE1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08A3882E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04AC0AAE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57227101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urgery/Hospital Discharge</w:t>
            </w:r>
          </w:p>
          <w:p w14:paraId="5F560B41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02FA98EE" w14:textId="77777777" w:rsidR="00C925EF" w:rsidRDefault="00C925E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1F455BB1" w14:textId="6A2A4F2B" w:rsidR="006D22AA" w:rsidRDefault="006D22AA" w:rsidP="006D22A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A90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B368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A90A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ology</w:t>
            </w:r>
            <w:r w:rsidR="008B0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eason for contact</w:t>
            </w:r>
            <w:r w:rsidR="00B72B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72BD1">
              <w:rPr>
                <w:rFonts w:ascii="Times New Roman" w:hAnsi="Times New Roman" w:cs="Times New Roman"/>
                <w:sz w:val="20"/>
                <w:szCs w:val="20"/>
              </w:rPr>
              <w:t>reason for contact to telehealth</w:t>
            </w:r>
          </w:p>
          <w:p w14:paraId="5351C1D2" w14:textId="6CD60186" w:rsidR="005A558C" w:rsidRDefault="005A558C" w:rsidP="006D22A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: perception of </w:t>
            </w:r>
            <w:r w:rsidR="00A90A90" w:rsidRPr="00A02455">
              <w:rPr>
                <w:rFonts w:ascii="Times New Roman" w:hAnsi="Times New Roman" w:cs="Times New Roman"/>
                <w:sz w:val="20"/>
                <w:szCs w:val="20"/>
              </w:rPr>
              <w:t>severity of health concerns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BD1">
              <w:rPr>
                <w:rFonts w:ascii="Times New Roman" w:hAnsi="Times New Roman" w:cs="Times New Roman"/>
                <w:sz w:val="20"/>
                <w:szCs w:val="20"/>
              </w:rPr>
              <w:t>suitable for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 telehealth</w:t>
            </w:r>
            <w:r w:rsidR="00A90A90" w:rsidRPr="00A024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="00A90A90" w:rsidRPr="00A02455">
              <w:rPr>
                <w:rFonts w:ascii="Times New Roman" w:hAnsi="Times New Roman" w:cs="Times New Roman"/>
                <w:sz w:val="20"/>
                <w:szCs w:val="20"/>
              </w:rPr>
              <w:t>concerns of not picking up serious illness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 during tele-consultations, </w:t>
            </w:r>
            <w:r w:rsidR="008B0D2F">
              <w:rPr>
                <w:rFonts w:ascii="Times New Roman" w:hAnsi="Times New Roman" w:cs="Times New Roman"/>
                <w:sz w:val="20"/>
                <w:szCs w:val="20"/>
              </w:rPr>
              <w:t xml:space="preserve">perceived safety </w:t>
            </w:r>
            <w:r w:rsidR="00DE127B">
              <w:rPr>
                <w:rFonts w:ascii="Times New Roman" w:hAnsi="Times New Roman" w:cs="Times New Roman"/>
                <w:sz w:val="20"/>
                <w:szCs w:val="20"/>
              </w:rPr>
              <w:t xml:space="preserve">of telehealth </w:t>
            </w:r>
            <w:r w:rsidR="00B72BD1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8B0D2F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  <w:r w:rsidR="00DE12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B0D2F">
              <w:rPr>
                <w:rFonts w:ascii="Times New Roman" w:hAnsi="Times New Roman" w:cs="Times New Roman"/>
                <w:sz w:val="20"/>
                <w:szCs w:val="20"/>
              </w:rPr>
              <w:t xml:space="preserve"> and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BAA3D0" w14:textId="77777777" w:rsidR="00B3680C" w:rsidRPr="00B3680C" w:rsidRDefault="005A558C" w:rsidP="006D22A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A90A9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5366FDC6" w14:textId="107BC206" w:rsidR="005A558C" w:rsidRPr="005A558C" w:rsidRDefault="00A90A90" w:rsidP="00B3680C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 s</w:t>
            </w:r>
            <w:r w:rsidR="005A558C">
              <w:rPr>
                <w:rFonts w:ascii="Times New Roman" w:hAnsi="Times New Roman" w:cs="Times New Roman"/>
                <w:sz w:val="20"/>
                <w:szCs w:val="20"/>
              </w:rPr>
              <w:t xml:space="preserve">atisfaction with </w:t>
            </w:r>
            <w:r w:rsidR="005A5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chnology</w:t>
            </w:r>
            <w:r w:rsidR="006D22AA">
              <w:rPr>
                <w:rFonts w:ascii="Times New Roman" w:hAnsi="Times New Roman" w:cs="Times New Roman"/>
                <w:sz w:val="20"/>
                <w:szCs w:val="20"/>
              </w:rPr>
              <w:t>, perception of patient satisf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perception of impact </w:t>
            </w:r>
            <w:r w:rsidR="00DE127B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patient-clinician relationships</w:t>
            </w:r>
          </w:p>
          <w:p w14:paraId="28200AE0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AA62DDA" w14:textId="1C5CF3FF" w:rsidR="00C925EF" w:rsidRPr="006D22AA" w:rsidRDefault="008B0D2F" w:rsidP="006D22A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6B4B6274" w14:textId="3439DEB6" w:rsidTr="001C48EF">
        <w:tc>
          <w:tcPr>
            <w:tcW w:w="1135" w:type="dxa"/>
          </w:tcPr>
          <w:p w14:paraId="6D5348DB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ssman et al. (2020, Israel)</w:t>
            </w:r>
          </w:p>
        </w:tc>
        <w:tc>
          <w:tcPr>
            <w:tcW w:w="1134" w:type="dxa"/>
          </w:tcPr>
          <w:p w14:paraId="2F1ED8CB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urvey</w:t>
            </w:r>
          </w:p>
        </w:tc>
        <w:tc>
          <w:tcPr>
            <w:tcW w:w="1701" w:type="dxa"/>
          </w:tcPr>
          <w:p w14:paraId="4D6FB87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paediatrician (n = 169)</w:t>
            </w:r>
          </w:p>
        </w:tc>
        <w:tc>
          <w:tcPr>
            <w:tcW w:w="2268" w:type="dxa"/>
          </w:tcPr>
          <w:p w14:paraId="52057DF5" w14:textId="77777777" w:rsidR="00C925EF" w:rsidRDefault="00C925EF">
            <w:pPr>
              <w:pStyle w:val="ListParagraph"/>
              <w:numPr>
                <w:ilvl w:val="0"/>
                <w:numId w:val="11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 xml:space="preserve">Ear </w:t>
            </w:r>
          </w:p>
          <w:p w14:paraId="37BE0515" w14:textId="77777777" w:rsidR="00C925EF" w:rsidRDefault="00C925EF">
            <w:pPr>
              <w:pStyle w:val="ListParagraph"/>
              <w:numPr>
                <w:ilvl w:val="0"/>
                <w:numId w:val="11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701" w:type="dxa"/>
          </w:tcPr>
          <w:p w14:paraId="0FD5D1BF" w14:textId="77777777" w:rsidR="00C925EF" w:rsidRDefault="00C925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18DC3B12" w14:textId="77777777" w:rsidR="00C925EF" w:rsidRDefault="00C925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</w:tc>
        <w:tc>
          <w:tcPr>
            <w:tcW w:w="1701" w:type="dxa"/>
          </w:tcPr>
          <w:p w14:paraId="53D2DB3C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559" w:type="dxa"/>
          </w:tcPr>
          <w:p w14:paraId="5B316164" w14:textId="77777777" w:rsidR="00C925EF" w:rsidRDefault="00C925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107215F1" w14:textId="77777777" w:rsidR="00C925EF" w:rsidRDefault="00C925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</w:t>
            </w:r>
          </w:p>
          <w:p w14:paraId="03C08583" w14:textId="77777777" w:rsidR="00C925EF" w:rsidRDefault="00C925EF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0BCEA698" w14:textId="008E8910" w:rsidR="00C925EF" w:rsidRDefault="00C925EF" w:rsidP="00FC3FAC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665A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U</w:t>
            </w:r>
            <w:r w:rsidR="00FC3F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of technolog</w:t>
            </w:r>
            <w:r w:rsidR="00665A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FC3F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otal visits</w:t>
            </w:r>
            <w:r w:rsidR="00A024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timeliness of care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5A85" w:rsidRPr="00A02455">
              <w:rPr>
                <w:rFonts w:ascii="Times New Roman" w:hAnsi="Times New Roman" w:cs="Times New Roman"/>
                <w:sz w:val="20"/>
                <w:szCs w:val="20"/>
              </w:rPr>
              <w:t>reason for contact</w:t>
            </w:r>
          </w:p>
          <w:p w14:paraId="1216C12B" w14:textId="76CF258F" w:rsidR="00FC3FAC" w:rsidRPr="00A02455" w:rsidRDefault="00FC3FAC" w:rsidP="00A0245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2455">
              <w:rPr>
                <w:rFonts w:ascii="Times New Roman" w:hAnsi="Times New Roman" w:cs="Times New Roman"/>
                <w:sz w:val="20"/>
                <w:szCs w:val="20"/>
              </w:rPr>
              <w:t xml:space="preserve">atterns of clinical decision making, 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Pr="00A02455">
              <w:rPr>
                <w:rFonts w:ascii="Times New Roman" w:hAnsi="Times New Roman" w:cs="Times New Roman"/>
                <w:sz w:val="20"/>
                <w:szCs w:val="20"/>
              </w:rPr>
              <w:t>severity of health concerns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127B">
              <w:rPr>
                <w:rFonts w:ascii="Times New Roman" w:hAnsi="Times New Roman" w:cs="Times New Roman"/>
                <w:sz w:val="20"/>
                <w:szCs w:val="20"/>
              </w:rPr>
              <w:t>suitable for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 telehealth</w:t>
            </w:r>
            <w:r w:rsidRPr="00A024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Pr="00A02455">
              <w:rPr>
                <w:rFonts w:ascii="Times New Roman" w:hAnsi="Times New Roman" w:cs="Times New Roman"/>
                <w:sz w:val="20"/>
                <w:szCs w:val="20"/>
              </w:rPr>
              <w:t>concerns of not picking up serious illness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 during tele</w:t>
            </w:r>
            <w:r w:rsidR="001544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>consultatio</w:t>
            </w:r>
            <w:r w:rsidR="001544C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02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D9CAF2" w14:textId="488ADB95" w:rsidR="00C925EF" w:rsidRDefault="00C925EF" w:rsidP="00FC3FA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FB5A96F" w14:textId="03E0E6CC" w:rsidR="00FC3FAC" w:rsidRDefault="00FC3FAC" w:rsidP="00F643BB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questing for x-ray</w:t>
            </w:r>
            <w:r w:rsidR="009207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466241">
              <w:rPr>
                <w:rFonts w:ascii="Times New Roman" w:hAnsi="Times New Roman" w:cs="Times New Roman"/>
                <w:sz w:val="20"/>
                <w:szCs w:val="20"/>
              </w:rPr>
              <w:t xml:space="preserve"> (yes/no</w:t>
            </w:r>
            <w:r w:rsidR="004C70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6624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14:paraId="4247E96B" w14:textId="6602DFB9" w:rsidR="00FC3FAC" w:rsidRDefault="00FC3FAC" w:rsidP="00F643BB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cription of antibiotics</w:t>
            </w:r>
            <w:r w:rsidR="009207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466241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2B21AFC7" w14:textId="1C8D32DA" w:rsidR="00B6557B" w:rsidRDefault="00B6557B" w:rsidP="00A0245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5EF" w14:paraId="7056264E" w14:textId="46613FF5" w:rsidTr="001C48EF">
        <w:tc>
          <w:tcPr>
            <w:tcW w:w="1135" w:type="dxa"/>
          </w:tcPr>
          <w:p w14:paraId="460CF35A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lach et al. (2020, New Zealand)</w:t>
            </w:r>
          </w:p>
        </w:tc>
        <w:tc>
          <w:tcPr>
            <w:tcW w:w="1134" w:type="dxa"/>
          </w:tcPr>
          <w:p w14:paraId="79E09D3B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-methods Study (Cross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ectional survey, in-depth interviews qualitative analysis)</w:t>
            </w:r>
          </w:p>
        </w:tc>
        <w:tc>
          <w:tcPr>
            <w:tcW w:w="1701" w:type="dxa"/>
          </w:tcPr>
          <w:p w14:paraId="38FCE2F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rimary care patients (n = 1010 surv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spondents, 38 interviews)</w:t>
            </w:r>
          </w:p>
        </w:tc>
        <w:tc>
          <w:tcPr>
            <w:tcW w:w="2268" w:type="dxa"/>
          </w:tcPr>
          <w:p w14:paraId="589BBB0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lastRenderedPageBreak/>
              <w:t>Cancer</w:t>
            </w:r>
          </w:p>
          <w:p w14:paraId="6962D63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0FC080DB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671BFD9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lastRenderedPageBreak/>
              <w:t>General &amp; Unspecified</w:t>
            </w:r>
          </w:p>
          <w:p w14:paraId="37DD68B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440832C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Psychological</w:t>
            </w:r>
          </w:p>
          <w:p w14:paraId="099058B5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701" w:type="dxa"/>
          </w:tcPr>
          <w:p w14:paraId="01A7C085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isting Patient (Acute or Exi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blem/Concern)</w:t>
            </w:r>
          </w:p>
          <w:p w14:paraId="1B915A9A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324D86D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33A8A42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57D6E53F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cation Management</w:t>
            </w:r>
          </w:p>
          <w:p w14:paraId="6A258D2F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3DA6221C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urgery/Hospital Discharge</w:t>
            </w:r>
          </w:p>
          <w:p w14:paraId="29776470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6454F57A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mail </w:t>
            </w:r>
          </w:p>
          <w:p w14:paraId="2A5A2C87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606AFD6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03882167" w14:textId="15684DFC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665A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</w:t>
            </w:r>
            <w:r w:rsidR="00F57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venience, </w:t>
            </w:r>
            <w:r w:rsidR="002537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 of </w:t>
            </w:r>
            <w:r w:rsidR="00F57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chnology, </w:t>
            </w:r>
            <w:r w:rsidR="00F57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echnological barriers</w:t>
            </w:r>
            <w:r w:rsidR="00A024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timeliness of care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>, reasons for contact</w:t>
            </w:r>
          </w:p>
          <w:p w14:paraId="18761CC0" w14:textId="09B64F44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erception of safety from patients</w:t>
            </w:r>
          </w:p>
          <w:p w14:paraId="0639AB4C" w14:textId="17BB6DF0" w:rsidR="00C925EF" w:rsidRPr="00A02455" w:rsidRDefault="00C925EF" w:rsidP="00A02455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253764" w:rsidRPr="00C218F2">
              <w:rPr>
                <w:rFonts w:ascii="Times New Roman" w:hAnsi="Times New Roman" w:cs="Times New Roman"/>
                <w:sz w:val="20"/>
                <w:szCs w:val="20"/>
              </w:rPr>
              <w:t xml:space="preserve"> preference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DE127B">
              <w:rPr>
                <w:rFonts w:ascii="Times New Roman" w:hAnsi="Times New Roman" w:cs="Times New Roman"/>
                <w:sz w:val="20"/>
                <w:szCs w:val="20"/>
              </w:rPr>
              <w:t xml:space="preserve">and willingness to use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telehealth </w:t>
            </w:r>
            <w:r w:rsidR="00F571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impact o</w:t>
            </w:r>
            <w:r w:rsidR="00B124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718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665A85">
              <w:rPr>
                <w:rFonts w:ascii="Times New Roman" w:hAnsi="Times New Roman" w:cs="Times New Roman"/>
                <w:sz w:val="20"/>
                <w:szCs w:val="20"/>
              </w:rPr>
              <w:t xml:space="preserve">-clinician </w:t>
            </w:r>
            <w:r w:rsidR="00F57184"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r w:rsidR="00A02455">
              <w:rPr>
                <w:rFonts w:ascii="Times New Roman" w:hAnsi="Times New Roman" w:cs="Times New Roman"/>
                <w:sz w:val="20"/>
                <w:szCs w:val="20"/>
              </w:rPr>
              <w:t>, patient preferences of care</w:t>
            </w:r>
          </w:p>
          <w:p w14:paraId="6D6D4944" w14:textId="3230B28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665A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A</w:t>
            </w:r>
            <w:r w:rsidR="00EB1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ty to pay for sessions</w:t>
            </w:r>
            <w:r w:rsidR="00F57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views on value</w:t>
            </w:r>
            <w:r w:rsidR="00665A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elehealth</w:t>
            </w:r>
          </w:p>
          <w:p w14:paraId="14A09A8F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BDF6B9A" w14:textId="7F5B9FEB" w:rsidR="00B6557B" w:rsidRDefault="00A02455" w:rsidP="00F643BB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748CC5F7" w14:textId="652FC55D" w:rsidTr="001C48EF">
        <w:tc>
          <w:tcPr>
            <w:tcW w:w="1135" w:type="dxa"/>
          </w:tcPr>
          <w:p w14:paraId="78B750D1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mez et al. (2021, United States of America)</w:t>
            </w:r>
          </w:p>
        </w:tc>
        <w:tc>
          <w:tcPr>
            <w:tcW w:w="1134" w:type="dxa"/>
          </w:tcPr>
          <w:p w14:paraId="2BA468A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emi-structured interviews</w:t>
            </w:r>
          </w:p>
        </w:tc>
        <w:tc>
          <w:tcPr>
            <w:tcW w:w="1701" w:type="dxa"/>
          </w:tcPr>
          <w:p w14:paraId="5D4F728F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physicians (n =15)</w:t>
            </w:r>
          </w:p>
        </w:tc>
        <w:tc>
          <w:tcPr>
            <w:tcW w:w="2268" w:type="dxa"/>
          </w:tcPr>
          <w:p w14:paraId="4BEAB203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05BC03A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18E5842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380B752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Respiratory</w:t>
            </w:r>
          </w:p>
          <w:p w14:paraId="2A9A40B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Psychological</w:t>
            </w:r>
          </w:p>
        </w:tc>
        <w:tc>
          <w:tcPr>
            <w:tcW w:w="1701" w:type="dxa"/>
          </w:tcPr>
          <w:p w14:paraId="7AB1ADBA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0D62C570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Patient (Acute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sting Problem/Concern)</w:t>
            </w:r>
          </w:p>
          <w:p w14:paraId="213D1FBF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0F7B5D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7A0879B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3232FFB5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/Beha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iou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6988977F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est Results</w:t>
            </w:r>
          </w:p>
        </w:tc>
        <w:tc>
          <w:tcPr>
            <w:tcW w:w="1559" w:type="dxa"/>
          </w:tcPr>
          <w:p w14:paraId="3828CDB0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elephone </w:t>
            </w:r>
          </w:p>
          <w:p w14:paraId="106797A8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7131BCC7" w14:textId="38C0576B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BE1FDB"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:</w:t>
            </w:r>
            <w:r w:rsidR="00BE1F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ception of </w:t>
            </w:r>
            <w:r w:rsidR="00A6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access to care, convenience</w:t>
            </w:r>
            <w:r w:rsidR="008E15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315097">
              <w:rPr>
                <w:rFonts w:ascii="Times New Roman" w:hAnsi="Times New Roman" w:cs="Times New Roman"/>
                <w:sz w:val="20"/>
                <w:szCs w:val="20"/>
              </w:rPr>
              <w:t>timeliness of care</w:t>
            </w:r>
          </w:p>
          <w:p w14:paraId="1C2419B4" w14:textId="46132AEA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ffectiveness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>Perceived suitability of telehealth from patient perspective</w:t>
            </w:r>
            <w:r w:rsidR="00A667DD">
              <w:rPr>
                <w:rFonts w:ascii="Times New Roman" w:hAnsi="Times New Roman" w:cs="Times New Roman"/>
                <w:sz w:val="20"/>
                <w:szCs w:val="20"/>
              </w:rPr>
              <w:t>, patterns of clinical decision making,</w:t>
            </w:r>
            <w:r w:rsidR="008E15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6A34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 xml:space="preserve">appropriateness of </w:t>
            </w:r>
            <w:r w:rsidR="008E1574">
              <w:rPr>
                <w:rFonts w:ascii="Times New Roman" w:hAnsi="Times New Roman" w:cs="Times New Roman"/>
                <w:sz w:val="20"/>
                <w:szCs w:val="20"/>
              </w:rPr>
              <w:t>diagnosis and treatment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 xml:space="preserve"> made via telehealth</w:t>
            </w:r>
            <w:r w:rsidR="008E15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15097">
              <w:rPr>
                <w:rFonts w:ascii="Times New Roman" w:hAnsi="Times New Roman" w:cs="Times New Roman"/>
                <w:sz w:val="20"/>
                <w:szCs w:val="20"/>
              </w:rPr>
              <w:t>perception of safety from primary care clinician</w:t>
            </w:r>
          </w:p>
          <w:p w14:paraId="2FFAC829" w14:textId="4DFE8C9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E1F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clinicians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1574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  <w:p w14:paraId="42DDA875" w14:textId="26F0D308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BE1FDB">
              <w:rPr>
                <w:rFonts w:ascii="Times New Roman" w:hAnsi="Times New Roman" w:cs="Times New Roman"/>
                <w:sz w:val="20"/>
                <w:szCs w:val="20"/>
              </w:rPr>
              <w:t>: Reimbursement types</w:t>
            </w:r>
          </w:p>
          <w:p w14:paraId="4C9468F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4B3797E" w14:textId="494AA90B" w:rsidR="00B6557B" w:rsidRDefault="00315097" w:rsidP="00F643BB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23A7442F" w14:textId="2448C884" w:rsidTr="001C48EF">
        <w:tc>
          <w:tcPr>
            <w:tcW w:w="1135" w:type="dxa"/>
          </w:tcPr>
          <w:p w14:paraId="183F2886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san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t al. (2020, Oman)</w:t>
            </w:r>
          </w:p>
        </w:tc>
        <w:tc>
          <w:tcPr>
            <w:tcW w:w="1134" w:type="dxa"/>
          </w:tcPr>
          <w:p w14:paraId="4A026C8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emi-structured interviews</w:t>
            </w:r>
          </w:p>
        </w:tc>
        <w:tc>
          <w:tcPr>
            <w:tcW w:w="1701" w:type="dxa"/>
          </w:tcPr>
          <w:p w14:paraId="5A0B4F3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workers (n = 22, 5 were GPs)</w:t>
            </w:r>
          </w:p>
        </w:tc>
        <w:tc>
          <w:tcPr>
            <w:tcW w:w="2268" w:type="dxa"/>
          </w:tcPr>
          <w:p w14:paraId="7EE9C8D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69CAC93A" w14:textId="77777777" w:rsidR="00C925EF" w:rsidRDefault="00C925EF">
            <w:pPr>
              <w:pStyle w:val="ListParagraph"/>
              <w:ind w:left="360"/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396B048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66F57772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Patient (Acute or Exi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blem/Concern)</w:t>
            </w:r>
          </w:p>
          <w:p w14:paraId="71F44094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25E6ABF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3B31FA54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075D334C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1D85A8BA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-Surgery/Hospital Discharge</w:t>
            </w:r>
          </w:p>
          <w:p w14:paraId="2BA6B14D" w14:textId="77777777" w:rsidR="00C925EF" w:rsidRDefault="00C925E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34ECA69F" w14:textId="77777777" w:rsidR="00C925EF" w:rsidRDefault="00C925EF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Telephone </w:t>
            </w:r>
          </w:p>
        </w:tc>
        <w:tc>
          <w:tcPr>
            <w:tcW w:w="1843" w:type="dxa"/>
          </w:tcPr>
          <w:p w14:paraId="75C0FED2" w14:textId="210BBA3F" w:rsidR="00C925EF" w:rsidRDefault="00C925EF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DC1C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B953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nical support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vailable to </w:t>
            </w:r>
            <w:r w:rsidR="008B5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clinicians</w:t>
            </w:r>
          </w:p>
          <w:p w14:paraId="07FCAF0F" w14:textId="2547A35F" w:rsidR="00C925EF" w:rsidRDefault="00C925EF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8B5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on of measures for </w:t>
            </w:r>
            <w:r w:rsidR="00057A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ivacy and confidentiality, experience with clinical infrastructure and guidelines</w:t>
            </w:r>
          </w:p>
          <w:p w14:paraId="03D4942A" w14:textId="6271ABD3" w:rsidR="00C925EF" w:rsidRDefault="00C925EF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nancial Impact/Cost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DC1C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support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vailable to </w:t>
            </w:r>
            <w:r w:rsidR="008B5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care clinicians </w:t>
            </w:r>
            <w:r w:rsidR="006A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patients</w:t>
            </w:r>
          </w:p>
          <w:p w14:paraId="0D44CE33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AF57319" w14:textId="3E7CEDAB" w:rsidR="0074189F" w:rsidRDefault="00DC1C8D" w:rsidP="00F643B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  <w:p w14:paraId="17413F9B" w14:textId="154D670B" w:rsidR="00C925EF" w:rsidRDefault="00C925EF" w:rsidP="0074189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5EF" w14:paraId="1B6E162E" w14:textId="3D31D402" w:rsidTr="001C48EF">
        <w:tc>
          <w:tcPr>
            <w:tcW w:w="1135" w:type="dxa"/>
          </w:tcPr>
          <w:p w14:paraId="62EF87C1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abbarpou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t al. (2021, United States of America)</w:t>
            </w:r>
          </w:p>
        </w:tc>
        <w:tc>
          <w:tcPr>
            <w:tcW w:w="1134" w:type="dxa"/>
          </w:tcPr>
          <w:p w14:paraId="1A37D84C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urvey</w:t>
            </w:r>
          </w:p>
        </w:tc>
        <w:tc>
          <w:tcPr>
            <w:tcW w:w="1701" w:type="dxa"/>
          </w:tcPr>
          <w:p w14:paraId="6B71A5A3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Worker, patient-physician encounters (n = 850 million)</w:t>
            </w:r>
          </w:p>
        </w:tc>
        <w:tc>
          <w:tcPr>
            <w:tcW w:w="2268" w:type="dxa"/>
          </w:tcPr>
          <w:p w14:paraId="01EC49BE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60D5A44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7F0D63E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3FBFB49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ye</w:t>
            </w:r>
          </w:p>
          <w:p w14:paraId="388107B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4911A3B0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Female Genital</w:t>
            </w:r>
          </w:p>
          <w:p w14:paraId="44C1773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4D0788D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ale Genital</w:t>
            </w:r>
          </w:p>
          <w:p w14:paraId="351996B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31B7D8E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7509CBE5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13DFFB31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12B448F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295FEE1E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603ECC30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642C3EBA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106F57FD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1A8F466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58C8775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7B354328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455E437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Health/Behaviou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4C4E7E99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est Results</w:t>
            </w:r>
          </w:p>
        </w:tc>
        <w:tc>
          <w:tcPr>
            <w:tcW w:w="1559" w:type="dxa"/>
          </w:tcPr>
          <w:p w14:paraId="7A5B9C07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ail </w:t>
            </w:r>
          </w:p>
          <w:p w14:paraId="277DC0B1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1E55FB6D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</w:t>
            </w:r>
          </w:p>
          <w:p w14:paraId="639B561E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5943AEB7" w14:textId="0A2A19F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B62E2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>Perceived suitability of telehealth from patient perspective</w:t>
            </w:r>
          </w:p>
          <w:p w14:paraId="149278F3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36CD48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1FE912B" w14:textId="2CB4F89A" w:rsidR="00F643BB" w:rsidRDefault="00DC1C8D" w:rsidP="00F643BB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wellness visits and immunisations</w:t>
            </w:r>
          </w:p>
          <w:p w14:paraId="35B1E843" w14:textId="27B3DB8D" w:rsidR="00542525" w:rsidRDefault="00542525" w:rsidP="00F643BB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examinations, procedures, </w:t>
            </w:r>
            <w:r w:rsidR="009207EB">
              <w:rPr>
                <w:rFonts w:ascii="Times New Roman" w:hAnsi="Times New Roman" w:cs="Times New Roman"/>
                <w:sz w:val="20"/>
                <w:szCs w:val="20"/>
              </w:rPr>
              <w:t>treatment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ab tests</w:t>
            </w:r>
          </w:p>
          <w:p w14:paraId="3B9F1B22" w14:textId="4D544535" w:rsidR="00C925EF" w:rsidRDefault="00C925EF" w:rsidP="00F643B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5EF" w14:paraId="735134E8" w14:textId="61E0A8FD" w:rsidTr="001C48EF">
        <w:tc>
          <w:tcPr>
            <w:tcW w:w="1135" w:type="dxa"/>
          </w:tcPr>
          <w:p w14:paraId="09497CA0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hwelberg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t al. (2020, Uni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tates of America)</w:t>
            </w:r>
          </w:p>
        </w:tc>
        <w:tc>
          <w:tcPr>
            <w:tcW w:w="1134" w:type="dxa"/>
          </w:tcPr>
          <w:p w14:paraId="633ECE35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trospective analysis</w:t>
            </w:r>
          </w:p>
        </w:tc>
        <w:tc>
          <w:tcPr>
            <w:tcW w:w="1701" w:type="dxa"/>
          </w:tcPr>
          <w:p w14:paraId="7B79A28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clinician practices (n = 45)</w:t>
            </w:r>
          </w:p>
        </w:tc>
        <w:tc>
          <w:tcPr>
            <w:tcW w:w="2268" w:type="dxa"/>
          </w:tcPr>
          <w:p w14:paraId="045DF4E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2389418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ar</w:t>
            </w:r>
          </w:p>
          <w:p w14:paraId="63A371F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ye</w:t>
            </w:r>
          </w:p>
          <w:p w14:paraId="10580B1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lastRenderedPageBreak/>
              <w:t>General &amp; Unspecified</w:t>
            </w:r>
          </w:p>
          <w:p w14:paraId="1CAE3C9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Pregnancy, Childbearing &amp; Family Planning</w:t>
            </w:r>
          </w:p>
          <w:p w14:paraId="6357080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Psychological</w:t>
            </w:r>
          </w:p>
          <w:p w14:paraId="1CDCD87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 xml:space="preserve">Respiratory </w:t>
            </w:r>
          </w:p>
          <w:p w14:paraId="5F68AC0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Skin</w:t>
            </w:r>
          </w:p>
          <w:p w14:paraId="4D9CC390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Urological</w:t>
            </w:r>
          </w:p>
        </w:tc>
        <w:tc>
          <w:tcPr>
            <w:tcW w:w="1701" w:type="dxa"/>
          </w:tcPr>
          <w:p w14:paraId="1207538A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isting Patient (Acute or Exi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blem/Concern)</w:t>
            </w:r>
          </w:p>
          <w:p w14:paraId="3E1CA202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6B800E8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AB9344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1E17FB6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1913CC2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Health/Behaviou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278B96B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est Results</w:t>
            </w:r>
          </w:p>
        </w:tc>
        <w:tc>
          <w:tcPr>
            <w:tcW w:w="1559" w:type="dxa"/>
          </w:tcPr>
          <w:p w14:paraId="312193D8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mail messaging</w:t>
            </w:r>
          </w:p>
          <w:p w14:paraId="70318322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36809C00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ext messaging</w:t>
            </w:r>
          </w:p>
          <w:p w14:paraId="7EED6E28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75A803A4" w14:textId="11A6BC37" w:rsidR="00C925EF" w:rsidRPr="00031231" w:rsidRDefault="00C925EF" w:rsidP="000312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Access to care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7C433A">
              <w:rPr>
                <w:rFonts w:ascii="Times New Roman" w:hAnsi="Times New Roman" w:cs="Times New Roman"/>
                <w:sz w:val="20"/>
                <w:szCs w:val="20"/>
              </w:rPr>
              <w:t>Technology useability questionnaire</w:t>
            </w:r>
            <w:r w:rsidR="000312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312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telemedicine visits, timeliness of care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>, reasons for contact</w:t>
            </w:r>
          </w:p>
          <w:p w14:paraId="49A0A862" w14:textId="60952184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>: Perception of telehealth</w:t>
            </w:r>
            <w:r w:rsidR="00B05F22">
              <w:rPr>
                <w:rFonts w:ascii="Times New Roman" w:hAnsi="Times New Roman" w:cs="Times New Roman"/>
                <w:sz w:val="20"/>
                <w:szCs w:val="20"/>
              </w:rPr>
              <w:t xml:space="preserve"> usability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B05F22">
              <w:rPr>
                <w:rFonts w:ascii="Times New Roman" w:hAnsi="Times New Roman" w:cs="Times New Roman"/>
                <w:sz w:val="20"/>
                <w:szCs w:val="20"/>
              </w:rPr>
              <w:t xml:space="preserve">usefulness,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>perceived suitability of telehealth from patient perspective</w:t>
            </w:r>
            <w:r w:rsidR="000312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="00031231">
              <w:rPr>
                <w:rFonts w:ascii="Times New Roman" w:hAnsi="Times New Roman" w:cs="Times New Roman"/>
                <w:sz w:val="20"/>
                <w:szCs w:val="20"/>
              </w:rPr>
              <w:t>safety through electronic health record data analysis</w:t>
            </w:r>
          </w:p>
          <w:p w14:paraId="3368908B" w14:textId="5F04C74E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7C433A">
              <w:rPr>
                <w:rFonts w:ascii="Times New Roman" w:hAnsi="Times New Roman" w:cs="Times New Roman"/>
                <w:sz w:val="20"/>
                <w:szCs w:val="20"/>
              </w:rPr>
              <w:t xml:space="preserve">Telemedicine satisfaction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 xml:space="preserve">(measured via </w:t>
            </w:r>
            <w:r w:rsidR="007C433A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7DEF46" w14:textId="05409E9B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>: Insurance type and insurance cost</w:t>
            </w:r>
          </w:p>
        </w:tc>
        <w:tc>
          <w:tcPr>
            <w:tcW w:w="2126" w:type="dxa"/>
          </w:tcPr>
          <w:p w14:paraId="02BFD040" w14:textId="5E14F0C8" w:rsidR="008F6286" w:rsidRDefault="00031231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0B022085" w14:textId="13A4CEAA" w:rsidTr="001C48EF">
        <w:tc>
          <w:tcPr>
            <w:tcW w:w="1135" w:type="dxa"/>
          </w:tcPr>
          <w:p w14:paraId="0D679861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n de Poll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n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t al. (2021, Netherlands)</w:t>
            </w:r>
          </w:p>
        </w:tc>
        <w:tc>
          <w:tcPr>
            <w:tcW w:w="1134" w:type="dxa"/>
          </w:tcPr>
          <w:p w14:paraId="5A4D6A86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 Sectional Survey</w:t>
            </w:r>
          </w:p>
        </w:tc>
        <w:tc>
          <w:tcPr>
            <w:tcW w:w="1701" w:type="dxa"/>
          </w:tcPr>
          <w:p w14:paraId="66FC73B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are patients (n = 4094)</w:t>
            </w:r>
          </w:p>
        </w:tc>
        <w:tc>
          <w:tcPr>
            <w:tcW w:w="2268" w:type="dxa"/>
          </w:tcPr>
          <w:p w14:paraId="7DF10A6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2329DF9A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</w:tc>
        <w:tc>
          <w:tcPr>
            <w:tcW w:w="1701" w:type="dxa"/>
          </w:tcPr>
          <w:p w14:paraId="1873CEE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2DD5DB2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 Patient (Acute or Existing Problem/Concern)</w:t>
            </w:r>
          </w:p>
          <w:p w14:paraId="0045091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37B5BDF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5E807F02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029567D7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est Results</w:t>
            </w:r>
          </w:p>
          <w:p w14:paraId="38BD5D1A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3A9788D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elephone </w:t>
            </w:r>
          </w:p>
          <w:p w14:paraId="27829C5B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58B50E72" w14:textId="0179E4CD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Use of technology</w:t>
            </w:r>
            <w:r w:rsidR="004925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>reasons for contact</w:t>
            </w:r>
          </w:p>
          <w:p w14:paraId="34F81EE1" w14:textId="2444F92A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t xml:space="preserve">Perceived </w:t>
            </w:r>
            <w:r w:rsidR="003775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itability of telehealth from patient perspective</w:t>
            </w:r>
          </w:p>
          <w:p w14:paraId="2DC5740F" w14:textId="03FA7496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3E5FFC">
              <w:rPr>
                <w:rFonts w:ascii="Times New Roman" w:hAnsi="Times New Roman" w:cs="Times New Roman"/>
                <w:sz w:val="20"/>
                <w:szCs w:val="20"/>
              </w:rPr>
              <w:t>: Perception of patient p</w:t>
            </w:r>
            <w:r w:rsidR="004925E0">
              <w:rPr>
                <w:rFonts w:ascii="Times New Roman" w:hAnsi="Times New Roman" w:cs="Times New Roman"/>
                <w:sz w:val="20"/>
                <w:szCs w:val="20"/>
              </w:rPr>
              <w:t>rivacy, patient preference</w:t>
            </w:r>
          </w:p>
        </w:tc>
        <w:tc>
          <w:tcPr>
            <w:tcW w:w="2126" w:type="dxa"/>
          </w:tcPr>
          <w:p w14:paraId="1094865D" w14:textId="4FF0F072" w:rsidR="00C925EF" w:rsidRPr="00881AE3" w:rsidRDefault="006E1839" w:rsidP="006E1839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ifferences in </w:t>
            </w:r>
            <w:r w:rsidR="00C54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ores on </w:t>
            </w:r>
            <w:r w:rsidRPr="00881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y of life, anxiety/depression, and loneliness between patients and age-matched </w:t>
            </w:r>
            <w:r w:rsidR="00C54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amp;</w:t>
            </w:r>
            <w:r w:rsidR="00C54E81" w:rsidRPr="00881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81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-matched participants</w:t>
            </w:r>
            <w:r w:rsidR="009207EB" w:rsidRPr="00881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4991811" w14:textId="1EEA92A6" w:rsidR="004925E0" w:rsidRPr="006E1839" w:rsidRDefault="004925E0" w:rsidP="00C82834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25EF" w14:paraId="740975AD" w14:textId="703D1984" w:rsidTr="001C48EF">
        <w:tc>
          <w:tcPr>
            <w:tcW w:w="1135" w:type="dxa"/>
          </w:tcPr>
          <w:p w14:paraId="6BA64337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RACGP (2020, Australia)</w:t>
            </w:r>
          </w:p>
        </w:tc>
        <w:tc>
          <w:tcPr>
            <w:tcW w:w="1134" w:type="dxa"/>
          </w:tcPr>
          <w:p w14:paraId="646D77F5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Practice Guidelines</w:t>
            </w:r>
          </w:p>
        </w:tc>
        <w:tc>
          <w:tcPr>
            <w:tcW w:w="1701" w:type="dxa"/>
          </w:tcPr>
          <w:p w14:paraId="569FF042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udy population</w:t>
            </w:r>
          </w:p>
        </w:tc>
        <w:tc>
          <w:tcPr>
            <w:tcW w:w="2268" w:type="dxa"/>
          </w:tcPr>
          <w:p w14:paraId="50D0F04A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7A9F185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4475395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60267F8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ar</w:t>
            </w:r>
          </w:p>
          <w:p w14:paraId="3FF7103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ye</w:t>
            </w:r>
          </w:p>
          <w:p w14:paraId="04370F31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4F4E772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Female Genital</w:t>
            </w:r>
          </w:p>
          <w:p w14:paraId="103E27C1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3B87D202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ale Genital</w:t>
            </w:r>
          </w:p>
          <w:p w14:paraId="649067B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12E80B9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6B122C9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3346BE82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3C0746B0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7E2F9005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01B517F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1B6513D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Problem/Concern)</w:t>
            </w:r>
          </w:p>
          <w:p w14:paraId="0FB78A1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  <w:p w14:paraId="0F392A17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F105B65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518EFD85" w14:textId="6E0602C6" w:rsidR="00C925EF" w:rsidRPr="00D13684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77A546A9" w14:textId="1A94AE6B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/Behavioural</w:t>
            </w:r>
          </w:p>
          <w:p w14:paraId="75A0AA42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urgery/Hospital Discharge</w:t>
            </w:r>
          </w:p>
          <w:p w14:paraId="2FB0A91A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27541F7E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6148DE77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438B7630" w14:textId="24E92C80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D56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604F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technology</w:t>
            </w:r>
            <w:r w:rsidR="000F38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563FE">
              <w:rPr>
                <w:rFonts w:ascii="Times New Roman" w:hAnsi="Times New Roman" w:cs="Times New Roman"/>
                <w:sz w:val="20"/>
                <w:szCs w:val="20"/>
              </w:rPr>
              <w:t>reasons for contact</w:t>
            </w:r>
          </w:p>
          <w:p w14:paraId="5841EC0C" w14:textId="77547309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D563FE">
              <w:rPr>
                <w:rFonts w:ascii="Times New Roman" w:hAnsi="Times New Roman" w:cs="Times New Roman"/>
                <w:sz w:val="20"/>
                <w:szCs w:val="20"/>
              </w:rPr>
              <w:t>: Reimbursement types and reimbursement cost</w:t>
            </w:r>
          </w:p>
        </w:tc>
        <w:tc>
          <w:tcPr>
            <w:tcW w:w="2126" w:type="dxa"/>
          </w:tcPr>
          <w:p w14:paraId="7308D8E2" w14:textId="04F0B8A1" w:rsidR="00C925EF" w:rsidRPr="00AE2770" w:rsidRDefault="00AE2770" w:rsidP="00AE2770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925EF" w14:paraId="629B0AFD" w14:textId="357540BA" w:rsidTr="001C48EF">
        <w:tc>
          <w:tcPr>
            <w:tcW w:w="1135" w:type="dxa"/>
          </w:tcPr>
          <w:p w14:paraId="29F46E93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artment of Health, MBS (2020, Australia)</w:t>
            </w:r>
          </w:p>
        </w:tc>
        <w:tc>
          <w:tcPr>
            <w:tcW w:w="1134" w:type="dxa"/>
          </w:tcPr>
          <w:p w14:paraId="2142D9A4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Practice Guidelines</w:t>
            </w:r>
          </w:p>
        </w:tc>
        <w:tc>
          <w:tcPr>
            <w:tcW w:w="1701" w:type="dxa"/>
          </w:tcPr>
          <w:p w14:paraId="1CA4330F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udy population</w:t>
            </w:r>
          </w:p>
        </w:tc>
        <w:tc>
          <w:tcPr>
            <w:tcW w:w="2268" w:type="dxa"/>
          </w:tcPr>
          <w:p w14:paraId="62478F0E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6E47E64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575AE61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ar</w:t>
            </w:r>
          </w:p>
          <w:p w14:paraId="553B1E7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580D521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Female Genital</w:t>
            </w:r>
          </w:p>
          <w:p w14:paraId="1213FEE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24277C2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lastRenderedPageBreak/>
              <w:t>Male Genital</w:t>
            </w:r>
          </w:p>
          <w:p w14:paraId="19D2A48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40FED05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0A8C939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4E07FCB3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237632E0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088A78A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434401E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230AB7B8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sting Patient (Acute or Existing Problem/Concern)</w:t>
            </w:r>
          </w:p>
          <w:p w14:paraId="6D36C06B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Patient (Acute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sting Problem/Concern)</w:t>
            </w:r>
          </w:p>
        </w:tc>
        <w:tc>
          <w:tcPr>
            <w:tcW w:w="1701" w:type="dxa"/>
          </w:tcPr>
          <w:p w14:paraId="6880BA0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ronic Condition Management</w:t>
            </w:r>
          </w:p>
          <w:p w14:paraId="2D6CE9B8" w14:textId="54F3FD6F" w:rsidR="00C925EF" w:rsidRPr="00D13684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  <w:p w14:paraId="2F4E7EDD" w14:textId="7165C191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/Behavioural</w:t>
            </w:r>
          </w:p>
          <w:p w14:paraId="464F0F8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-Surgery/Hospital Discharge</w:t>
            </w:r>
          </w:p>
          <w:p w14:paraId="6212DBFF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est Results</w:t>
            </w:r>
          </w:p>
          <w:p w14:paraId="088EA373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3213623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elephone </w:t>
            </w:r>
          </w:p>
          <w:p w14:paraId="0C26C1DF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deo </w:t>
            </w:r>
          </w:p>
        </w:tc>
        <w:tc>
          <w:tcPr>
            <w:tcW w:w="1843" w:type="dxa"/>
          </w:tcPr>
          <w:p w14:paraId="45E843BB" w14:textId="1D742F9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D563FE">
              <w:rPr>
                <w:rFonts w:ascii="Times New Roman" w:hAnsi="Times New Roman" w:cs="Times New Roman"/>
                <w:sz w:val="20"/>
                <w:szCs w:val="20"/>
              </w:rPr>
              <w:t>: R</w:t>
            </w:r>
            <w:r w:rsidR="000F3887">
              <w:rPr>
                <w:rFonts w:ascii="Times New Roman" w:hAnsi="Times New Roman" w:cs="Times New Roman"/>
                <w:sz w:val="20"/>
                <w:szCs w:val="20"/>
              </w:rPr>
              <w:t>eimbursement types</w:t>
            </w:r>
            <w:r w:rsidR="00D563FE">
              <w:rPr>
                <w:rFonts w:ascii="Times New Roman" w:hAnsi="Times New Roman" w:cs="Times New Roman"/>
                <w:sz w:val="20"/>
                <w:szCs w:val="20"/>
              </w:rPr>
              <w:t xml:space="preserve"> and reimbursement c</w:t>
            </w:r>
            <w:r w:rsidR="000F3887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  <w:p w14:paraId="7A7B2DDA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E40E553" w14:textId="772BF57A" w:rsidR="00C925EF" w:rsidRDefault="00AE277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25EF" w14:paraId="2157EBB7" w14:textId="4AAAA57A" w:rsidTr="001C48EF">
        <w:tc>
          <w:tcPr>
            <w:tcW w:w="1135" w:type="dxa"/>
          </w:tcPr>
          <w:p w14:paraId="0DBBF3D3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abrielsson-Jarhul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jellstr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sefss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2021, Sweden)</w:t>
            </w:r>
          </w:p>
        </w:tc>
        <w:tc>
          <w:tcPr>
            <w:tcW w:w="1134" w:type="dxa"/>
          </w:tcPr>
          <w:p w14:paraId="7E85AE2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 study</w:t>
            </w:r>
          </w:p>
          <w:p w14:paraId="69781451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interviews and quantitative registry study of data</w:t>
            </w:r>
          </w:p>
        </w:tc>
        <w:tc>
          <w:tcPr>
            <w:tcW w:w="1701" w:type="dxa"/>
          </w:tcPr>
          <w:p w14:paraId="3EB06023" w14:textId="77777777" w:rsidR="00C925EF" w:rsidRDefault="00C925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(n=26)</w:t>
            </w:r>
          </w:p>
          <w:p w14:paraId="0F64EA19" w14:textId="77777777" w:rsidR="00C925EF" w:rsidRDefault="00C925E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ntitative registry study of data users (n=10,400)</w:t>
            </w:r>
          </w:p>
        </w:tc>
        <w:tc>
          <w:tcPr>
            <w:tcW w:w="2268" w:type="dxa"/>
          </w:tcPr>
          <w:p w14:paraId="2D756A3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0C78B57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0DD68F3E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7B41FE68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2DC9E78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Skin</w:t>
            </w:r>
          </w:p>
        </w:tc>
        <w:tc>
          <w:tcPr>
            <w:tcW w:w="1701" w:type="dxa"/>
          </w:tcPr>
          <w:p w14:paraId="341DE4C4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Problem/Concern)</w:t>
            </w:r>
          </w:p>
        </w:tc>
        <w:tc>
          <w:tcPr>
            <w:tcW w:w="1701" w:type="dxa"/>
          </w:tcPr>
          <w:p w14:paraId="79DE10A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 Management</w:t>
            </w:r>
          </w:p>
          <w:p w14:paraId="57312A76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1436C46A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419DE4B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phone</w:t>
            </w:r>
          </w:p>
          <w:p w14:paraId="3F71972C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</w:t>
            </w:r>
          </w:p>
        </w:tc>
        <w:tc>
          <w:tcPr>
            <w:tcW w:w="1843" w:type="dxa"/>
          </w:tcPr>
          <w:p w14:paraId="03C1481B" w14:textId="66BDF0CB" w:rsidR="00C925EF" w:rsidRPr="0068504D" w:rsidRDefault="00C925EF" w:rsidP="0068504D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>: Perception of a</w:t>
            </w:r>
            <w:r w:rsidR="00466429">
              <w:rPr>
                <w:rFonts w:ascii="Times New Roman" w:hAnsi="Times New Roman" w:cs="Times New Roman"/>
                <w:sz w:val="20"/>
                <w:szCs w:val="20"/>
              </w:rPr>
              <w:t>ccessibility to care, convenience</w:t>
            </w:r>
            <w:r w:rsidR="0068504D">
              <w:rPr>
                <w:rFonts w:ascii="Times New Roman" w:hAnsi="Times New Roman" w:cs="Times New Roman"/>
                <w:sz w:val="20"/>
                <w:szCs w:val="20"/>
              </w:rPr>
              <w:t>, number of telemedicine visits, timeliness of care</w:t>
            </w:r>
          </w:p>
          <w:p w14:paraId="28F7F479" w14:textId="7C375573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>: Perception of impact to care quality, analysis of</w:t>
            </w:r>
            <w:r w:rsidR="0042167B">
              <w:rPr>
                <w:rFonts w:ascii="Times New Roman" w:hAnsi="Times New Roman" w:cs="Times New Roman"/>
                <w:sz w:val="20"/>
                <w:szCs w:val="20"/>
              </w:rPr>
              <w:t xml:space="preserve"> care patterns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 xml:space="preserve"> in telehealth versus in-person</w:t>
            </w:r>
          </w:p>
          <w:p w14:paraId="4B6A966E" w14:textId="69451CDA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66429">
              <w:rPr>
                <w:rFonts w:ascii="Times New Roman" w:hAnsi="Times New Roman" w:cs="Times New Roman"/>
                <w:sz w:val="20"/>
                <w:szCs w:val="20"/>
              </w:rPr>
              <w:t xml:space="preserve">Users and professionals experience with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telehealth</w:t>
            </w:r>
            <w:r w:rsidR="004664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 w:rsidR="0042167B">
              <w:rPr>
                <w:rFonts w:ascii="Times New Roman" w:hAnsi="Times New Roman" w:cs="Times New Roman"/>
                <w:sz w:val="20"/>
                <w:szCs w:val="20"/>
              </w:rPr>
              <w:t>user satisfaction</w:t>
            </w:r>
          </w:p>
          <w:p w14:paraId="5319D6F2" w14:textId="2652FB9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inancial impact/cost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 w:rsidR="0042167B">
              <w:rPr>
                <w:rFonts w:ascii="Times New Roman" w:hAnsi="Times New Roman" w:cs="Times New Roman"/>
                <w:sz w:val="20"/>
                <w:szCs w:val="20"/>
              </w:rPr>
              <w:t>erception of value</w:t>
            </w:r>
            <w:r w:rsidR="00D93B54">
              <w:rPr>
                <w:rFonts w:ascii="Times New Roman" w:hAnsi="Times New Roman" w:cs="Times New Roman"/>
                <w:sz w:val="20"/>
                <w:szCs w:val="20"/>
              </w:rPr>
              <w:t xml:space="preserve"> of telehealth</w:t>
            </w:r>
          </w:p>
        </w:tc>
        <w:tc>
          <w:tcPr>
            <w:tcW w:w="2126" w:type="dxa"/>
          </w:tcPr>
          <w:p w14:paraId="0F9B0AC5" w14:textId="5A98FD45" w:rsidR="008F6286" w:rsidRDefault="0068504D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32750C56" w14:textId="49F8EC0D" w:rsidTr="001C48EF">
        <w:tc>
          <w:tcPr>
            <w:tcW w:w="1135" w:type="dxa"/>
          </w:tcPr>
          <w:p w14:paraId="2429747B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vanpara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1 (Australia)</w:t>
            </w:r>
          </w:p>
        </w:tc>
        <w:tc>
          <w:tcPr>
            <w:tcW w:w="1134" w:type="dxa"/>
          </w:tcPr>
          <w:p w14:paraId="6566481B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structured telephone interviews</w:t>
            </w:r>
          </w:p>
        </w:tc>
        <w:tc>
          <w:tcPr>
            <w:tcW w:w="1701" w:type="dxa"/>
          </w:tcPr>
          <w:p w14:paraId="1FE92135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(n=9)</w:t>
            </w:r>
          </w:p>
        </w:tc>
        <w:tc>
          <w:tcPr>
            <w:tcW w:w="2268" w:type="dxa"/>
          </w:tcPr>
          <w:p w14:paraId="4DABA93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4D87C7A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6D03F4C3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4BD1D08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4B39B64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001225C6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533FD2F4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528CB30E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7ABE1472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69235CF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0CB32E41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51022D02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Concern)</w:t>
            </w:r>
          </w:p>
        </w:tc>
        <w:tc>
          <w:tcPr>
            <w:tcW w:w="1701" w:type="dxa"/>
          </w:tcPr>
          <w:p w14:paraId="5B8584CF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condition Management</w:t>
            </w:r>
          </w:p>
          <w:p w14:paraId="2C44E64C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6A43B711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Concern</w:t>
            </w:r>
          </w:p>
        </w:tc>
        <w:tc>
          <w:tcPr>
            <w:tcW w:w="1559" w:type="dxa"/>
          </w:tcPr>
          <w:p w14:paraId="42D2EFA0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phone</w:t>
            </w:r>
          </w:p>
        </w:tc>
        <w:tc>
          <w:tcPr>
            <w:tcW w:w="1843" w:type="dxa"/>
          </w:tcPr>
          <w:p w14:paraId="313FAEE8" w14:textId="4D06C666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1B287A">
              <w:rPr>
                <w:rFonts w:ascii="Times New Roman" w:hAnsi="Times New Roman" w:cs="Times New Roman"/>
                <w:sz w:val="20"/>
                <w:szCs w:val="20"/>
              </w:rPr>
              <w:t>: Perceived a</w:t>
            </w:r>
            <w:r w:rsidR="00F5058C">
              <w:rPr>
                <w:rFonts w:ascii="Times New Roman" w:hAnsi="Times New Roman" w:cs="Times New Roman"/>
                <w:sz w:val="20"/>
                <w:szCs w:val="20"/>
              </w:rPr>
              <w:t xml:space="preserve">ccess to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r w:rsidR="00F5058C">
              <w:rPr>
                <w:rFonts w:ascii="Times New Roman" w:hAnsi="Times New Roman" w:cs="Times New Roman"/>
                <w:sz w:val="20"/>
                <w:szCs w:val="20"/>
              </w:rPr>
              <w:t>, number of visits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>, reasons for contact</w:t>
            </w:r>
          </w:p>
          <w:p w14:paraId="7325D5B1" w14:textId="1B70D66D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>: Perception of safety</w:t>
            </w:r>
            <w:r w:rsidR="002156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5668">
              <w:rPr>
                <w:rFonts w:ascii="Times New Roman" w:hAnsi="Times New Roman" w:cs="Times New Roman"/>
                <w:sz w:val="20"/>
                <w:szCs w:val="20"/>
              </w:rPr>
              <w:t>use of safety measures</w:t>
            </w:r>
            <w:r w:rsidR="00325B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344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A5AA6">
              <w:rPr>
                <w:rFonts w:ascii="Times New Roman" w:hAnsi="Times New Roman" w:cs="Times New Roman"/>
                <w:sz w:val="20"/>
                <w:szCs w:val="20"/>
              </w:rPr>
              <w:t>perceived suitability of telehealth from patient perspective</w:t>
            </w:r>
          </w:p>
          <w:p w14:paraId="0D83D839" w14:textId="52DED768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>: Patient e</w:t>
            </w:r>
            <w:r w:rsidR="00F5058C">
              <w:rPr>
                <w:rFonts w:ascii="Times New Roman" w:hAnsi="Times New Roman" w:cs="Times New Roman"/>
                <w:sz w:val="20"/>
                <w:szCs w:val="20"/>
              </w:rPr>
              <w:t>xperience with telehealth services</w:t>
            </w:r>
            <w:r w:rsidR="00325B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 xml:space="preserve">perception of impact </w:t>
            </w:r>
            <w:r w:rsidR="009D64E6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325BA8">
              <w:rPr>
                <w:rFonts w:ascii="Times New Roman" w:hAnsi="Times New Roman" w:cs="Times New Roman"/>
                <w:sz w:val="20"/>
                <w:szCs w:val="20"/>
              </w:rPr>
              <w:t>patient-provider relationship</w:t>
            </w:r>
          </w:p>
          <w:p w14:paraId="160AABFF" w14:textId="491B3A7B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264C8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F5058C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5058C">
              <w:rPr>
                <w:rFonts w:ascii="Times New Roman" w:hAnsi="Times New Roman" w:cs="Times New Roman"/>
                <w:sz w:val="20"/>
                <w:szCs w:val="20"/>
              </w:rPr>
              <w:t>eimbursement and bulkbilling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 xml:space="preserve"> availability</w:t>
            </w:r>
          </w:p>
        </w:tc>
        <w:tc>
          <w:tcPr>
            <w:tcW w:w="2126" w:type="dxa"/>
          </w:tcPr>
          <w:p w14:paraId="6D84894F" w14:textId="6F4D7AA4" w:rsidR="00F5058C" w:rsidRDefault="00264C85" w:rsidP="00B34418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3441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C925EF" w14:paraId="417A23F6" w14:textId="10948CB2" w:rsidTr="001C48EF">
        <w:tc>
          <w:tcPr>
            <w:tcW w:w="1135" w:type="dxa"/>
          </w:tcPr>
          <w:p w14:paraId="4F6709A5" w14:textId="7777777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Mozes et al. 2022 (Israel)</w:t>
            </w:r>
          </w:p>
        </w:tc>
        <w:tc>
          <w:tcPr>
            <w:tcW w:w="1134" w:type="dxa"/>
          </w:tcPr>
          <w:p w14:paraId="3EE9E6F1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 study</w:t>
            </w:r>
          </w:p>
          <w:p w14:paraId="2E4D89E3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rete choice experiment. </w:t>
            </w:r>
          </w:p>
          <w:p w14:paraId="6FAF973D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 review, focus group interviews, attribute selection.</w:t>
            </w:r>
          </w:p>
        </w:tc>
        <w:tc>
          <w:tcPr>
            <w:tcW w:w="1701" w:type="dxa"/>
          </w:tcPr>
          <w:p w14:paraId="3E49EDD4" w14:textId="77777777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(n=26)</w:t>
            </w:r>
          </w:p>
          <w:p w14:paraId="3535C2CC" w14:textId="77777777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ians (n=33)</w:t>
            </w:r>
          </w:p>
        </w:tc>
        <w:tc>
          <w:tcPr>
            <w:tcW w:w="2268" w:type="dxa"/>
          </w:tcPr>
          <w:p w14:paraId="6A7ECB5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1D4BFAD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06E3A87C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66C3595D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6F482717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3E10832F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1A857639" w14:textId="77777777" w:rsidR="00C925EF" w:rsidRDefault="00C925EF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01" w:type="dxa"/>
          </w:tcPr>
          <w:p w14:paraId="0D151B8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Concern)</w:t>
            </w:r>
          </w:p>
        </w:tc>
        <w:tc>
          <w:tcPr>
            <w:tcW w:w="1701" w:type="dxa"/>
          </w:tcPr>
          <w:p w14:paraId="7DCD29E8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condition Management</w:t>
            </w:r>
          </w:p>
          <w:p w14:paraId="42CDA7C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66A9AEB1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69FA7C0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ail messaging</w:t>
            </w:r>
          </w:p>
          <w:p w14:paraId="05F3365D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phone </w:t>
            </w:r>
          </w:p>
          <w:p w14:paraId="5E793772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</w:t>
            </w:r>
          </w:p>
          <w:p w14:paraId="6B50E9F3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843" w:type="dxa"/>
          </w:tcPr>
          <w:p w14:paraId="1A2C11CE" w14:textId="0E7167AA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>: I</w:t>
            </w:r>
            <w:r w:rsidR="004F1729">
              <w:rPr>
                <w:rFonts w:ascii="Times New Roman" w:hAnsi="Times New Roman" w:cs="Times New Roman"/>
                <w:sz w:val="20"/>
                <w:szCs w:val="20"/>
              </w:rPr>
              <w:t>n-person follow up visits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 xml:space="preserve"> post telehealth consultations</w:t>
            </w:r>
            <w:r w:rsidR="004F17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627A1">
              <w:rPr>
                <w:rFonts w:ascii="Times New Roman" w:hAnsi="Times New Roman" w:cs="Times New Roman"/>
                <w:sz w:val="20"/>
                <w:szCs w:val="20"/>
              </w:rPr>
              <w:t>timelin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627A1">
              <w:rPr>
                <w:rFonts w:ascii="Times New Roman" w:hAnsi="Times New Roman" w:cs="Times New Roman"/>
                <w:sz w:val="20"/>
                <w:szCs w:val="20"/>
              </w:rPr>
              <w:t>ss of care</w:t>
            </w:r>
          </w:p>
          <w:p w14:paraId="27B3CF7F" w14:textId="69859579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>: Perception of suitability of telehealth per the s</w:t>
            </w:r>
            <w:r w:rsidR="004F1729">
              <w:rPr>
                <w:rFonts w:ascii="Times New Roman" w:hAnsi="Times New Roman" w:cs="Times New Roman"/>
                <w:sz w:val="20"/>
                <w:szCs w:val="20"/>
              </w:rPr>
              <w:t>everity of patient concerns, risk of infection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 xml:space="preserve"> comparison between in-person and telehealth</w:t>
            </w:r>
          </w:p>
          <w:p w14:paraId="382C15CD" w14:textId="49FA9962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</w:t>
            </w:r>
            <w:r w:rsidR="00894DD9"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 xml:space="preserve">: perception of impact </w:t>
            </w:r>
            <w:r w:rsidR="009D64E6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894DD9">
              <w:rPr>
                <w:rFonts w:ascii="Times New Roman" w:hAnsi="Times New Roman" w:cs="Times New Roman"/>
                <w:sz w:val="20"/>
                <w:szCs w:val="20"/>
              </w:rPr>
              <w:t>patient-clinician relationships</w:t>
            </w:r>
          </w:p>
          <w:p w14:paraId="0E4D2B13" w14:textId="77777777" w:rsidR="00C925EF" w:rsidRDefault="00C925E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E638D8" w14:textId="54E172CF" w:rsidR="008F6286" w:rsidRDefault="005627A1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925EF" w14:paraId="3FD7704D" w14:textId="741F8870" w:rsidTr="001C48EF">
        <w:tc>
          <w:tcPr>
            <w:tcW w:w="1135" w:type="dxa"/>
          </w:tcPr>
          <w:p w14:paraId="5B87A075" w14:textId="42965DF9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 Guzman et al. 2022 (Australia)</w:t>
            </w:r>
          </w:p>
        </w:tc>
        <w:tc>
          <w:tcPr>
            <w:tcW w:w="1134" w:type="dxa"/>
          </w:tcPr>
          <w:p w14:paraId="5E66241E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</w:t>
            </w:r>
          </w:p>
          <w:p w14:paraId="7D238676" w14:textId="75BE0BA1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structured interviews</w:t>
            </w:r>
          </w:p>
        </w:tc>
        <w:tc>
          <w:tcPr>
            <w:tcW w:w="1701" w:type="dxa"/>
          </w:tcPr>
          <w:p w14:paraId="56EA5487" w14:textId="71B579D2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ractitioners (n=14)</w:t>
            </w:r>
          </w:p>
        </w:tc>
        <w:tc>
          <w:tcPr>
            <w:tcW w:w="2268" w:type="dxa"/>
          </w:tcPr>
          <w:p w14:paraId="5A0F519E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18BAFCA2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587A8B59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Digestive</w:t>
            </w:r>
          </w:p>
          <w:p w14:paraId="7040AD85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7C4DBF7F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4DB878D3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39002313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Neurological</w:t>
            </w:r>
          </w:p>
          <w:p w14:paraId="554E635F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regnancy, Childbearing &amp; Family Planning</w:t>
            </w:r>
          </w:p>
          <w:p w14:paraId="3B471AB0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lastRenderedPageBreak/>
              <w:t>Psychological</w:t>
            </w:r>
          </w:p>
          <w:p w14:paraId="31D7B059" w14:textId="77777777" w:rsidR="00C925EF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76B99C07" w14:textId="5D570747" w:rsidR="00C925EF" w:rsidRPr="00AA187B" w:rsidRDefault="00C925EF" w:rsidP="00AA187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01" w:type="dxa"/>
          </w:tcPr>
          <w:p w14:paraId="0BBD2AD8" w14:textId="3AA9186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isting Patient (Acute or Existing Concern)</w:t>
            </w:r>
          </w:p>
          <w:p w14:paraId="49A3A257" w14:textId="4EA806DE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Concern)</w:t>
            </w:r>
          </w:p>
        </w:tc>
        <w:tc>
          <w:tcPr>
            <w:tcW w:w="1701" w:type="dxa"/>
          </w:tcPr>
          <w:p w14:paraId="6642ABF8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condition Management</w:t>
            </w:r>
          </w:p>
          <w:p w14:paraId="64A5A453" w14:textId="655C3144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4533F184" w14:textId="3CF02AC5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2597CFBB" w14:textId="5F1280A1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60583207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phone</w:t>
            </w:r>
          </w:p>
          <w:p w14:paraId="4C08F088" w14:textId="4CD8E7EF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843" w:type="dxa"/>
          </w:tcPr>
          <w:p w14:paraId="000CD067" w14:textId="406D344D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Use of technology</w:t>
            </w:r>
          </w:p>
          <w:p w14:paraId="281AF1A6" w14:textId="130CA60A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>rovision of quality care</w:t>
            </w:r>
            <w:r w:rsidR="00E659DF">
              <w:rPr>
                <w:rFonts w:ascii="Times New Roman" w:hAnsi="Times New Roman" w:cs="Times New Roman"/>
                <w:sz w:val="20"/>
                <w:szCs w:val="20"/>
              </w:rPr>
              <w:t>, perception of safety from GPs</w:t>
            </w:r>
          </w:p>
          <w:p w14:paraId="2F8B608C" w14:textId="3008155C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 xml:space="preserve">of telehealth 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P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perception of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 xml:space="preserve"> patient experiences and preferences</w:t>
            </w:r>
          </w:p>
          <w:p w14:paraId="0E0062B5" w14:textId="24697FAC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: GP reported f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 xml:space="preserve">inancial pressures, out of pocket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clinic costs</w:t>
            </w:r>
            <w:r w:rsidR="00DD7F02">
              <w:rPr>
                <w:rFonts w:ascii="Times New Roman" w:hAnsi="Times New Roman" w:cs="Times New Roman"/>
                <w:sz w:val="20"/>
                <w:szCs w:val="20"/>
              </w:rPr>
              <w:t>, reimbursement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2126" w:type="dxa"/>
          </w:tcPr>
          <w:p w14:paraId="78C225F2" w14:textId="3479299F" w:rsidR="00FD4B8C" w:rsidRDefault="00E659DF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73EB9FF1" w14:textId="4B36BF75" w:rsidTr="001C48EF">
        <w:tc>
          <w:tcPr>
            <w:tcW w:w="1135" w:type="dxa"/>
          </w:tcPr>
          <w:p w14:paraId="1EB345C3" w14:textId="2A3D05B7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e et al. 2021 (Denmark)</w:t>
            </w:r>
          </w:p>
        </w:tc>
        <w:tc>
          <w:tcPr>
            <w:tcW w:w="1134" w:type="dxa"/>
          </w:tcPr>
          <w:p w14:paraId="4A0097E0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</w:t>
            </w:r>
          </w:p>
          <w:p w14:paraId="5E87FAB1" w14:textId="5BE4EC99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s</w:t>
            </w:r>
          </w:p>
        </w:tc>
        <w:tc>
          <w:tcPr>
            <w:tcW w:w="1701" w:type="dxa"/>
          </w:tcPr>
          <w:p w14:paraId="21A942A0" w14:textId="02D600C3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ractitioners (n=13)</w:t>
            </w:r>
          </w:p>
        </w:tc>
        <w:tc>
          <w:tcPr>
            <w:tcW w:w="2268" w:type="dxa"/>
          </w:tcPr>
          <w:p w14:paraId="74F17DBB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6F715FC6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6B741E0C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60B19A95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18843972" w14:textId="77777777" w:rsidR="00C925EF" w:rsidRPr="00FA6D0B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239C92CC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48B8616B" w14:textId="77777777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756DC44C" w14:textId="647E2062" w:rsidR="00C925EF" w:rsidRDefault="00C925EF" w:rsidP="00AF42B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01" w:type="dxa"/>
          </w:tcPr>
          <w:p w14:paraId="0F107F17" w14:textId="784C110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Concern)</w:t>
            </w:r>
          </w:p>
        </w:tc>
        <w:tc>
          <w:tcPr>
            <w:tcW w:w="1701" w:type="dxa"/>
          </w:tcPr>
          <w:p w14:paraId="06724AD8" w14:textId="0A497BEE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condition Management</w:t>
            </w:r>
          </w:p>
          <w:p w14:paraId="4024170D" w14:textId="10447A3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5C44EA53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06E842FE" w14:textId="6843C0D4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7D8A1826" w14:textId="77777777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phone</w:t>
            </w:r>
          </w:p>
          <w:p w14:paraId="175EAF24" w14:textId="055921E9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843" w:type="dxa"/>
          </w:tcPr>
          <w:p w14:paraId="1D1AA716" w14:textId="54A52152" w:rsidR="00C925EF" w:rsidRDefault="00C925EF" w:rsidP="00310EE7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24D3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05EC8">
              <w:rPr>
                <w:rFonts w:ascii="Times New Roman" w:hAnsi="Times New Roman" w:cs="Times New Roman"/>
                <w:sz w:val="20"/>
                <w:szCs w:val="20"/>
              </w:rPr>
              <w:t>echnical limitations</w:t>
            </w:r>
            <w:r w:rsidR="00224D3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F5F8A">
              <w:rPr>
                <w:rFonts w:ascii="Times New Roman" w:hAnsi="Times New Roman" w:cs="Times New Roman"/>
                <w:sz w:val="20"/>
                <w:szCs w:val="20"/>
              </w:rPr>
              <w:t>timeliness of car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, reason for contact</w:t>
            </w:r>
          </w:p>
          <w:p w14:paraId="2288BA6E" w14:textId="0D81633F" w:rsidR="00C925EF" w:rsidRPr="00BF5F8A" w:rsidRDefault="00C925EF" w:rsidP="00BF5F8A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</w:t>
            </w:r>
            <w:r w:rsidR="00A22822"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: Perception of s</w:t>
            </w:r>
            <w:r w:rsidR="00526C72">
              <w:rPr>
                <w:rFonts w:ascii="Times New Roman" w:hAnsi="Times New Roman" w:cs="Times New Roman"/>
                <w:sz w:val="20"/>
                <w:szCs w:val="20"/>
              </w:rPr>
              <w:t>afety measure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(covid safety measures, use of PPE) from GP</w:t>
            </w:r>
            <w:r w:rsidR="00526C7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perception of appropriate</w:t>
            </w:r>
            <w:r w:rsidR="00526C72">
              <w:rPr>
                <w:rFonts w:ascii="Times New Roman" w:hAnsi="Times New Roman" w:cs="Times New Roman"/>
                <w:sz w:val="20"/>
                <w:szCs w:val="20"/>
              </w:rPr>
              <w:t xml:space="preserve"> reasoning for telehealth consultations</w:t>
            </w:r>
            <w:r w:rsidR="00705EC8">
              <w:rPr>
                <w:rFonts w:ascii="Times New Roman" w:hAnsi="Times New Roman" w:cs="Times New Roman"/>
                <w:sz w:val="20"/>
                <w:szCs w:val="20"/>
              </w:rPr>
              <w:t>, relational and nonverbal limitation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of telehealth</w:t>
            </w:r>
          </w:p>
          <w:p w14:paraId="2671B9A4" w14:textId="1AB662FD" w:rsidR="00C925EF" w:rsidRDefault="00C925EF" w:rsidP="00310EE7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24D3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26C72">
              <w:rPr>
                <w:rFonts w:ascii="Times New Roman" w:hAnsi="Times New Roman" w:cs="Times New Roman"/>
                <w:sz w:val="20"/>
                <w:szCs w:val="20"/>
              </w:rPr>
              <w:t xml:space="preserve">erception of patient </w:t>
            </w:r>
            <w:r w:rsidR="00526C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ence, GP experience, experiences of clinical quality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05EC8">
              <w:rPr>
                <w:rFonts w:ascii="Times New Roman" w:hAnsi="Times New Roman" w:cs="Times New Roman"/>
                <w:sz w:val="20"/>
                <w:szCs w:val="20"/>
              </w:rPr>
              <w:t xml:space="preserve"> challenges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05EC8">
              <w:rPr>
                <w:rFonts w:ascii="Times New Roman" w:hAnsi="Times New Roman" w:cs="Times New Roman"/>
                <w:sz w:val="20"/>
                <w:szCs w:val="20"/>
              </w:rPr>
              <w:t>preferenc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62F1588C" w14:textId="673BB219" w:rsidR="00705EC8" w:rsidRDefault="00705EC8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 examinations and treatment</w:t>
            </w:r>
            <w:r w:rsidR="00BF5F8A">
              <w:rPr>
                <w:rFonts w:ascii="Times New Roman" w:hAnsi="Times New Roman" w:cs="Times New Roman"/>
                <w:sz w:val="20"/>
                <w:szCs w:val="20"/>
              </w:rPr>
              <w:t>s provided</w:t>
            </w:r>
          </w:p>
          <w:p w14:paraId="0E5BBFCD" w14:textId="4AD79E4F" w:rsidR="008F6286" w:rsidRDefault="008F6286" w:rsidP="00BF5F8A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5EF" w14:paraId="18557369" w14:textId="70D9DC35" w:rsidTr="001C48EF">
        <w:tc>
          <w:tcPr>
            <w:tcW w:w="1135" w:type="dxa"/>
          </w:tcPr>
          <w:p w14:paraId="6875E60C" w14:textId="7922E3C0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vid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t al. 2021 (Denmark)</w:t>
            </w:r>
          </w:p>
        </w:tc>
        <w:tc>
          <w:tcPr>
            <w:tcW w:w="1134" w:type="dxa"/>
          </w:tcPr>
          <w:p w14:paraId="3457337F" w14:textId="77777777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</w:t>
            </w:r>
          </w:p>
          <w:p w14:paraId="0E073686" w14:textId="33099AFB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structured interviews</w:t>
            </w:r>
          </w:p>
        </w:tc>
        <w:tc>
          <w:tcPr>
            <w:tcW w:w="1701" w:type="dxa"/>
          </w:tcPr>
          <w:p w14:paraId="45C37631" w14:textId="781A44EE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(n=27)</w:t>
            </w:r>
          </w:p>
        </w:tc>
        <w:tc>
          <w:tcPr>
            <w:tcW w:w="2268" w:type="dxa"/>
          </w:tcPr>
          <w:p w14:paraId="24C87823" w14:textId="77777777" w:rsidR="00C925EF" w:rsidRDefault="00C925EF" w:rsidP="0077471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572F44C6" w14:textId="14804CC9" w:rsidR="00C925EF" w:rsidRDefault="00C925EF" w:rsidP="0077471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1Endocrine/Metabolic and Nutritional</w:t>
            </w:r>
          </w:p>
          <w:p w14:paraId="4B6E4ADA" w14:textId="77777777" w:rsidR="00C925EF" w:rsidRDefault="00C925EF" w:rsidP="0077471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08EF8BAA" w14:textId="77777777" w:rsidR="00C925EF" w:rsidRDefault="00C925EF" w:rsidP="0077471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68CDB30D" w14:textId="77777777" w:rsidR="00C925EF" w:rsidRDefault="00C925EF" w:rsidP="0077471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65E5C1BA" w14:textId="77777777" w:rsidR="00C925EF" w:rsidRPr="00AF42BA" w:rsidRDefault="00C925EF" w:rsidP="00FA6D0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  <w:p w14:paraId="769A0286" w14:textId="09BA6FDF" w:rsidR="00C925EF" w:rsidRPr="00FA6D0B" w:rsidRDefault="00C925EF" w:rsidP="00FA6D0B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1701" w:type="dxa"/>
          </w:tcPr>
          <w:p w14:paraId="2077CA05" w14:textId="44B4F49F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Concern)</w:t>
            </w:r>
          </w:p>
          <w:p w14:paraId="0D5FCEE3" w14:textId="162091BA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Concern)</w:t>
            </w:r>
          </w:p>
        </w:tc>
        <w:tc>
          <w:tcPr>
            <w:tcW w:w="1701" w:type="dxa"/>
          </w:tcPr>
          <w:p w14:paraId="3E405913" w14:textId="0D2A8A7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condition Management</w:t>
            </w:r>
          </w:p>
          <w:p w14:paraId="340DA056" w14:textId="5F68A9C0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Management</w:t>
            </w:r>
          </w:p>
          <w:p w14:paraId="55C04DA1" w14:textId="77777777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  <w:p w14:paraId="2F9085DA" w14:textId="4A111A4B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est results</w:t>
            </w:r>
          </w:p>
        </w:tc>
        <w:tc>
          <w:tcPr>
            <w:tcW w:w="1559" w:type="dxa"/>
          </w:tcPr>
          <w:p w14:paraId="566BB630" w14:textId="59B956D3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843" w:type="dxa"/>
          </w:tcPr>
          <w:p w14:paraId="6C39F5AD" w14:textId="46BAF404" w:rsidR="00C925EF" w:rsidRPr="00BF5F8A" w:rsidRDefault="00C925EF" w:rsidP="00BF5F8A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>: Reason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for contact, c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 xml:space="preserve">onvenience, flexibility, </w:t>
            </w:r>
            <w:r w:rsidR="00604F92">
              <w:rPr>
                <w:rFonts w:ascii="Times New Roman" w:hAnsi="Times New Roman" w:cs="Times New Roman"/>
                <w:sz w:val="20"/>
                <w:szCs w:val="20"/>
              </w:rPr>
              <w:t>use of technology</w:t>
            </w:r>
            <w:r w:rsidR="008F6286">
              <w:rPr>
                <w:rFonts w:ascii="Times New Roman" w:hAnsi="Times New Roman" w:cs="Times New Roman"/>
                <w:sz w:val="20"/>
                <w:szCs w:val="20"/>
              </w:rPr>
              <w:t>, timeliness</w:t>
            </w:r>
            <w:r w:rsidR="00A22822">
              <w:rPr>
                <w:rFonts w:ascii="Times New Roman" w:hAnsi="Times New Roman" w:cs="Times New Roman"/>
                <w:sz w:val="20"/>
                <w:szCs w:val="20"/>
              </w:rPr>
              <w:t xml:space="preserve"> of care</w:t>
            </w:r>
            <w:r w:rsidR="00BF5F8A">
              <w:rPr>
                <w:rFonts w:ascii="Times New Roman" w:hAnsi="Times New Roman" w:cs="Times New Roman"/>
                <w:sz w:val="20"/>
                <w:szCs w:val="20"/>
              </w:rPr>
              <w:t>, number of telemedicine visits</w:t>
            </w:r>
          </w:p>
          <w:p w14:paraId="632BE3DD" w14:textId="15B0112F" w:rsidR="00C925EF" w:rsidRDefault="00A22822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Use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 xml:space="preserve"> and perceived qualit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unication from patients view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21841">
              <w:rPr>
                <w:rFonts w:ascii="Times New Roman" w:hAnsi="Times New Roman" w:cs="Times New Roman"/>
                <w:sz w:val="20"/>
                <w:szCs w:val="20"/>
              </w:rPr>
              <w:t xml:space="preserve">percep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rovement of digital technology involved in telehealth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eption of the 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are</w:t>
            </w:r>
          </w:p>
          <w:p w14:paraId="7D393FE7" w14:textId="2DDB0DF5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 w:rsidR="00854D47">
              <w:rPr>
                <w:rFonts w:ascii="Times New Roman" w:hAnsi="Times New Roman" w:cs="Times New Roman"/>
                <w:sz w:val="20"/>
                <w:szCs w:val="20"/>
              </w:rPr>
              <w:t xml:space="preserve">atient experience,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perception of impact o</w:t>
            </w:r>
            <w:r w:rsidR="002C0A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 patient-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ian relationships,</w:t>
            </w:r>
          </w:p>
        </w:tc>
        <w:tc>
          <w:tcPr>
            <w:tcW w:w="2126" w:type="dxa"/>
          </w:tcPr>
          <w:p w14:paraId="70E1DB0E" w14:textId="02F9E952" w:rsidR="008F6286" w:rsidRDefault="00BF5F8A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C925EF" w14:paraId="08ADDD2B" w14:textId="239DA764" w:rsidTr="001C48EF">
        <w:tc>
          <w:tcPr>
            <w:tcW w:w="1135" w:type="dxa"/>
          </w:tcPr>
          <w:p w14:paraId="7CFE9DCF" w14:textId="3C6EBBE1" w:rsidR="00C925EF" w:rsidRDefault="00C92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nk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Nankervis et al. 2021 (Australia)</w:t>
            </w:r>
          </w:p>
        </w:tc>
        <w:tc>
          <w:tcPr>
            <w:tcW w:w="1134" w:type="dxa"/>
          </w:tcPr>
          <w:p w14:paraId="4EF90D6D" w14:textId="5C3C21E5" w:rsidR="00C925EF" w:rsidRDefault="00C925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 study</w:t>
            </w:r>
          </w:p>
        </w:tc>
        <w:tc>
          <w:tcPr>
            <w:tcW w:w="1701" w:type="dxa"/>
          </w:tcPr>
          <w:p w14:paraId="4384F8EC" w14:textId="123CC2E1" w:rsidR="00C925EF" w:rsidRDefault="00C925EF">
            <w:pPr>
              <w:pStyle w:val="ListParagraph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(n=499)</w:t>
            </w:r>
          </w:p>
        </w:tc>
        <w:tc>
          <w:tcPr>
            <w:tcW w:w="2268" w:type="dxa"/>
          </w:tcPr>
          <w:p w14:paraId="52571B11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ncer</w:t>
            </w:r>
          </w:p>
          <w:p w14:paraId="72B62F05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Cardiovascular</w:t>
            </w:r>
          </w:p>
          <w:p w14:paraId="5236B678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Endocrine/Metabolic and Nutritional</w:t>
            </w:r>
          </w:p>
          <w:p w14:paraId="180309EA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General &amp; Unspecified</w:t>
            </w:r>
          </w:p>
          <w:p w14:paraId="47A01433" w14:textId="77777777" w:rsidR="00C925EF" w:rsidRPr="00FA6D0B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181817"/>
                <w:sz w:val="20"/>
                <w:szCs w:val="20"/>
                <w:lang w:val="en-GB"/>
              </w:rPr>
              <w:t>Musculoskeletal</w:t>
            </w:r>
          </w:p>
          <w:p w14:paraId="5255B199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sychological</w:t>
            </w:r>
          </w:p>
          <w:p w14:paraId="3C8B1805" w14:textId="77777777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espiratory</w:t>
            </w:r>
          </w:p>
          <w:p w14:paraId="5F4E45E8" w14:textId="3F253EB3" w:rsidR="00C925EF" w:rsidRDefault="00C925EF" w:rsidP="00E02390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color w:val="181817"/>
                <w:sz w:val="20"/>
                <w:szCs w:val="20"/>
                <w:lang w:val="en-GB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01" w:type="dxa"/>
          </w:tcPr>
          <w:p w14:paraId="417724F9" w14:textId="77777777" w:rsidR="00C925EF" w:rsidRDefault="00C925EF" w:rsidP="00310EE7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Patient (Acute or Existing Concern)</w:t>
            </w:r>
          </w:p>
          <w:p w14:paraId="58DCBCC2" w14:textId="12D24172" w:rsidR="00C925EF" w:rsidRDefault="00C925EF" w:rsidP="00310EE7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atient (Acute or Existing Concern)</w:t>
            </w:r>
          </w:p>
        </w:tc>
        <w:tc>
          <w:tcPr>
            <w:tcW w:w="1701" w:type="dxa"/>
          </w:tcPr>
          <w:p w14:paraId="27423266" w14:textId="19B09316" w:rsidR="00C925EF" w:rsidRDefault="00C925EF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/behavioural management</w:t>
            </w:r>
          </w:p>
        </w:tc>
        <w:tc>
          <w:tcPr>
            <w:tcW w:w="1559" w:type="dxa"/>
          </w:tcPr>
          <w:p w14:paraId="31943751" w14:textId="5A2EC893" w:rsidR="00C925EF" w:rsidRDefault="00C925EF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843" w:type="dxa"/>
          </w:tcPr>
          <w:p w14:paraId="72906EE6" w14:textId="491E687E" w:rsidR="00C925EF" w:rsidRDefault="00C925EF" w:rsidP="00310EE7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ss to Care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E60A0">
              <w:rPr>
                <w:rFonts w:ascii="Times New Roman" w:hAnsi="Times New Roman" w:cs="Times New Roman"/>
                <w:sz w:val="20"/>
                <w:szCs w:val="20"/>
              </w:rPr>
              <w:t xml:space="preserve"> Travel time</w:t>
            </w:r>
            <w:r w:rsidR="003E33F5">
              <w:rPr>
                <w:rFonts w:ascii="Times New Roman" w:hAnsi="Times New Roman" w:cs="Times New Roman"/>
                <w:sz w:val="20"/>
                <w:szCs w:val="20"/>
              </w:rPr>
              <w:t>, convenience, timeliness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 xml:space="preserve"> of care, reasons for contact</w:t>
            </w:r>
          </w:p>
          <w:p w14:paraId="29FB5ACD" w14:textId="78CB2F32" w:rsidR="00C925EF" w:rsidRPr="00FC0EC8" w:rsidRDefault="00FC0EC8" w:rsidP="00FC0EC8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iv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C0EC8">
              <w:rPr>
                <w:rFonts w:ascii="Times New Roman" w:hAnsi="Times New Roman" w:cs="Times New Roman"/>
                <w:sz w:val="20"/>
                <w:szCs w:val="20"/>
              </w:rPr>
              <w:t>Perception of s</w:t>
            </w:r>
            <w:r w:rsidR="002E60A0" w:rsidRPr="00FC0EC8">
              <w:rPr>
                <w:rFonts w:ascii="Times New Roman" w:hAnsi="Times New Roman" w:cs="Times New Roman"/>
                <w:sz w:val="20"/>
                <w:szCs w:val="20"/>
              </w:rPr>
              <w:t xml:space="preserve">afety </w:t>
            </w:r>
            <w:r w:rsidR="00763559">
              <w:rPr>
                <w:rFonts w:ascii="Times New Roman" w:hAnsi="Times New Roman" w:cs="Times New Roman"/>
                <w:sz w:val="20"/>
                <w:szCs w:val="20"/>
              </w:rPr>
              <w:t xml:space="preserve">and privacy </w:t>
            </w:r>
            <w:r w:rsidR="002E60A0" w:rsidRPr="00FC0EC8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FC0EC8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="004218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D73E05" w14:textId="657EA046" w:rsidR="00C925EF" w:rsidRDefault="00C925EF" w:rsidP="00310EE7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E60A0">
              <w:rPr>
                <w:rFonts w:ascii="Times New Roman" w:hAnsi="Times New Roman" w:cs="Times New Roman"/>
                <w:sz w:val="20"/>
                <w:szCs w:val="20"/>
              </w:rPr>
              <w:t xml:space="preserve">Consumer experience and preferences,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 xml:space="preserve">perception of impact </w:t>
            </w:r>
            <w:r w:rsidR="00763559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253764">
              <w:rPr>
                <w:rFonts w:ascii="Times New Roman" w:hAnsi="Times New Roman" w:cs="Times New Roman"/>
                <w:sz w:val="20"/>
                <w:szCs w:val="20"/>
              </w:rPr>
              <w:t>patient-clinician relationships</w:t>
            </w:r>
            <w:r w:rsidR="002E60A0">
              <w:rPr>
                <w:rFonts w:ascii="Times New Roman" w:hAnsi="Times New Roman" w:cs="Times New Roman"/>
                <w:sz w:val="20"/>
                <w:szCs w:val="20"/>
              </w:rPr>
              <w:t>, acceptability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 xml:space="preserve"> of telehealth</w:t>
            </w:r>
          </w:p>
          <w:p w14:paraId="1E1AE41D" w14:textId="5260478A" w:rsidR="00C925EF" w:rsidRDefault="00C925EF" w:rsidP="00310EE7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C70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ancial Impact/Cost</w:t>
            </w:r>
            <w:r w:rsidR="00FC0EC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E60A0">
              <w:rPr>
                <w:rFonts w:ascii="Times New Roman" w:hAnsi="Times New Roman" w:cs="Times New Roman"/>
                <w:sz w:val="20"/>
                <w:szCs w:val="20"/>
              </w:rPr>
              <w:t>Estimated savings</w:t>
            </w:r>
            <w:r w:rsidR="00907F3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2E60A0">
              <w:rPr>
                <w:rFonts w:ascii="Times New Roman" w:hAnsi="Times New Roman" w:cs="Times New Roman"/>
                <w:sz w:val="20"/>
                <w:szCs w:val="20"/>
              </w:rPr>
              <w:t>cost analysis</w:t>
            </w:r>
          </w:p>
        </w:tc>
        <w:tc>
          <w:tcPr>
            <w:tcW w:w="2126" w:type="dxa"/>
          </w:tcPr>
          <w:p w14:paraId="722B722E" w14:textId="2C360F99" w:rsidR="003E33F5" w:rsidRDefault="008715D1" w:rsidP="00F643B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5C266B8" w14:textId="77777777" w:rsidR="007F1B2C" w:rsidRPr="00B757C0" w:rsidRDefault="00000000">
      <w:pPr>
        <w:rPr>
          <w:rFonts w:ascii="Times New Roman" w:hAnsi="Times New Roman" w:cs="Times New Roman"/>
          <w:sz w:val="20"/>
          <w:szCs w:val="20"/>
        </w:rPr>
      </w:pPr>
      <w:r w:rsidRPr="00B757C0">
        <w:rPr>
          <w:rFonts w:ascii="Times New Roman" w:eastAsiaTheme="minorEastAsia" w:hAnsi="Times New Roman" w:cs="Times New Roman"/>
          <w:sz w:val="20"/>
          <w:szCs w:val="20"/>
        </w:rPr>
        <w:t xml:space="preserve">Note: Table inputs for respective columns are in alphabetical order. Sources listed in no specific order. </w:t>
      </w:r>
    </w:p>
    <w:p w14:paraId="36B1C999" w14:textId="0A98D4D1" w:rsidR="00A87239" w:rsidRPr="00B757C0" w:rsidRDefault="00A87239">
      <w:pPr>
        <w:rPr>
          <w:rFonts w:ascii="Times New Roman" w:hAnsi="Times New Roman" w:cs="Times New Roman"/>
          <w:sz w:val="20"/>
          <w:szCs w:val="20"/>
        </w:rPr>
      </w:pPr>
      <w:r w:rsidRPr="00B757C0">
        <w:rPr>
          <w:rFonts w:ascii="Times New Roman" w:hAnsi="Times New Roman" w:cs="Times New Roman"/>
          <w:sz w:val="20"/>
          <w:szCs w:val="20"/>
        </w:rPr>
        <w:t>*</w:t>
      </w:r>
      <w:r w:rsidR="00B757C0" w:rsidRPr="00B757C0">
        <w:rPr>
          <w:rFonts w:ascii="Times New Roman" w:hAnsi="Times New Roman" w:cs="Times New Roman"/>
          <w:sz w:val="20"/>
          <w:szCs w:val="20"/>
        </w:rPr>
        <w:t xml:space="preserve">For the NQF outcome measure </w:t>
      </w:r>
      <w:r w:rsidR="00B757C0" w:rsidRPr="00F34ADA">
        <w:rPr>
          <w:rFonts w:ascii="Times New Roman" w:hAnsi="Times New Roman" w:cs="Times New Roman"/>
          <w:i/>
          <w:iCs/>
          <w:sz w:val="20"/>
          <w:szCs w:val="20"/>
        </w:rPr>
        <w:t>‘effectiveness’</w:t>
      </w:r>
      <w:r w:rsidR="00B757C0" w:rsidRPr="00B757C0">
        <w:rPr>
          <w:rFonts w:ascii="Times New Roman" w:hAnsi="Times New Roman" w:cs="Times New Roman"/>
          <w:sz w:val="20"/>
          <w:szCs w:val="20"/>
        </w:rPr>
        <w:t xml:space="preserve"> this study characteristics table does not include the clinical measures/outcomes reported </w:t>
      </w:r>
      <w:r w:rsidR="00011C78">
        <w:rPr>
          <w:rFonts w:ascii="Times New Roman" w:hAnsi="Times New Roman" w:cs="Times New Roman"/>
          <w:sz w:val="20"/>
          <w:szCs w:val="20"/>
        </w:rPr>
        <w:t>per the</w:t>
      </w:r>
      <w:r w:rsidR="00B757C0" w:rsidRPr="00B757C0">
        <w:rPr>
          <w:rFonts w:ascii="Times New Roman" w:hAnsi="Times New Roman" w:cs="Times New Roman"/>
          <w:sz w:val="20"/>
          <w:szCs w:val="20"/>
        </w:rPr>
        <w:t xml:space="preserve"> NQF outcome measure </w:t>
      </w:r>
      <w:r w:rsidR="00011C78">
        <w:rPr>
          <w:rFonts w:ascii="Times New Roman" w:hAnsi="Times New Roman" w:cs="Times New Roman"/>
          <w:sz w:val="20"/>
          <w:szCs w:val="20"/>
        </w:rPr>
        <w:t xml:space="preserve">outlined </w:t>
      </w:r>
      <w:r w:rsidR="00B757C0" w:rsidRPr="00B757C0">
        <w:rPr>
          <w:rFonts w:ascii="Times New Roman" w:hAnsi="Times New Roman" w:cs="Times New Roman"/>
          <w:sz w:val="20"/>
          <w:szCs w:val="20"/>
        </w:rPr>
        <w:t xml:space="preserve">definition. For this table only, clinical outcomes/measures will be listed in the </w:t>
      </w:r>
      <w:r w:rsidR="00F34ADA">
        <w:rPr>
          <w:rFonts w:ascii="Times New Roman" w:hAnsi="Times New Roman" w:cs="Times New Roman"/>
          <w:sz w:val="20"/>
          <w:szCs w:val="20"/>
        </w:rPr>
        <w:t>‘</w:t>
      </w:r>
      <w:r w:rsidR="00B757C0" w:rsidRPr="00F34ADA">
        <w:rPr>
          <w:rFonts w:ascii="Times New Roman" w:hAnsi="Times New Roman" w:cs="Times New Roman"/>
          <w:i/>
          <w:iCs/>
          <w:sz w:val="20"/>
          <w:szCs w:val="20"/>
        </w:rPr>
        <w:t>clinical measures</w:t>
      </w:r>
      <w:r w:rsidR="00F34ADA" w:rsidRPr="00F34ADA">
        <w:rPr>
          <w:rFonts w:ascii="Times New Roman" w:hAnsi="Times New Roman" w:cs="Times New Roman"/>
          <w:i/>
          <w:iCs/>
          <w:sz w:val="20"/>
          <w:szCs w:val="20"/>
        </w:rPr>
        <w:t>’</w:t>
      </w:r>
      <w:r w:rsidR="00B757C0" w:rsidRPr="00B757C0">
        <w:rPr>
          <w:rFonts w:ascii="Times New Roman" w:hAnsi="Times New Roman" w:cs="Times New Roman"/>
          <w:sz w:val="20"/>
          <w:szCs w:val="20"/>
        </w:rPr>
        <w:t xml:space="preserve"> column of this table.</w:t>
      </w:r>
    </w:p>
    <w:sectPr w:rsidR="00A87239" w:rsidRPr="00B757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E70C8" w14:textId="77777777" w:rsidR="00FD4701" w:rsidRDefault="00FD4701">
      <w:r>
        <w:separator/>
      </w:r>
    </w:p>
  </w:endnote>
  <w:endnote w:type="continuationSeparator" w:id="0">
    <w:p w14:paraId="39FA5411" w14:textId="77777777" w:rsidR="00FD4701" w:rsidRDefault="00FD4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458E2" w14:textId="77777777" w:rsidR="00FD4701" w:rsidRDefault="00FD4701">
      <w:r>
        <w:separator/>
      </w:r>
    </w:p>
  </w:footnote>
  <w:footnote w:type="continuationSeparator" w:id="0">
    <w:p w14:paraId="434296DC" w14:textId="77777777" w:rsidR="00FD4701" w:rsidRDefault="00FD4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6DD0"/>
    <w:multiLevelType w:val="hybridMultilevel"/>
    <w:tmpl w:val="0C1AAE3A"/>
    <w:lvl w:ilvl="0" w:tplc="77988B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B2FDC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C28FA8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4E34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49ACEF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B96EAE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78FEE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9929F5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A842C7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36EFC"/>
    <w:multiLevelType w:val="hybridMultilevel"/>
    <w:tmpl w:val="FAEA839E"/>
    <w:lvl w:ilvl="0" w:tplc="B85875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2024D8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14C89B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B6015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932806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1BA75C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3ED43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05E3D8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9A259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854D00"/>
    <w:multiLevelType w:val="hybridMultilevel"/>
    <w:tmpl w:val="69B01720"/>
    <w:lvl w:ilvl="0" w:tplc="87BCA4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700FA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8A527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F1C16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C52F46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B6717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ACC20E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7C6923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86CED4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921360"/>
    <w:multiLevelType w:val="hybridMultilevel"/>
    <w:tmpl w:val="1AE664D4"/>
    <w:lvl w:ilvl="0" w:tplc="B540C6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68D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081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68CF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BC26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26D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D801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81A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FC27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105AA"/>
    <w:multiLevelType w:val="hybridMultilevel"/>
    <w:tmpl w:val="F2646C70"/>
    <w:lvl w:ilvl="0" w:tplc="96B633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12AF3B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9E23AE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908960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8428D0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A46327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6D6E06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674B4A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3E663A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2631E"/>
    <w:multiLevelType w:val="hybridMultilevel"/>
    <w:tmpl w:val="72824CCE"/>
    <w:lvl w:ilvl="0" w:tplc="C85863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289A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4431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CE14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5C26F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205C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95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5A96C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1C80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92389"/>
    <w:multiLevelType w:val="hybridMultilevel"/>
    <w:tmpl w:val="E86CF3BE"/>
    <w:lvl w:ilvl="0" w:tplc="6F4E70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520F1C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DA6C1D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DAC3EC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FDACCD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DC074E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A68F6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BE3F4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F42369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A35D0E"/>
    <w:multiLevelType w:val="hybridMultilevel"/>
    <w:tmpl w:val="76F8A58C"/>
    <w:lvl w:ilvl="0" w:tplc="690C5C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2D0A1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14C9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EEF9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6E40A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18C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9AC8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6681B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5808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B687E"/>
    <w:multiLevelType w:val="hybridMultilevel"/>
    <w:tmpl w:val="09D0AFA4"/>
    <w:lvl w:ilvl="0" w:tplc="92F8BE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6EADD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7859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2E9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F60C0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D26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82DE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EAB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DC56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62599"/>
    <w:multiLevelType w:val="hybridMultilevel"/>
    <w:tmpl w:val="1D1ABDFA"/>
    <w:lvl w:ilvl="0" w:tplc="B2CE2B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782E8B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2C7A2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A11A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6025C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7870C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A7A44E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B1CEEE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B70E18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6E00C8"/>
    <w:multiLevelType w:val="hybridMultilevel"/>
    <w:tmpl w:val="2F3C62D2"/>
    <w:lvl w:ilvl="0" w:tplc="9620F8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EA6C7E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2228D7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4679C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18A965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EAAB85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A9AE0C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A469C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96920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B86058"/>
    <w:multiLevelType w:val="hybridMultilevel"/>
    <w:tmpl w:val="BA8044A6"/>
    <w:lvl w:ilvl="0" w:tplc="234464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074DE6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BE07D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00B30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82E21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9046B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D1EA5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61CF49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5BA06F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B81976"/>
    <w:multiLevelType w:val="hybridMultilevel"/>
    <w:tmpl w:val="1426383A"/>
    <w:lvl w:ilvl="0" w:tplc="987EBF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7EA9F8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3C83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0695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D2C02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3EAA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4AEF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C2369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5EB3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9E3B79"/>
    <w:multiLevelType w:val="hybridMultilevel"/>
    <w:tmpl w:val="923A666C"/>
    <w:lvl w:ilvl="0" w:tplc="C680A9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E1E0F9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540B61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E831B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6E0C8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798A1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AECBB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52AB49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9BE786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60735EE"/>
    <w:multiLevelType w:val="hybridMultilevel"/>
    <w:tmpl w:val="5CC216C4"/>
    <w:lvl w:ilvl="0" w:tplc="CE701F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B00BBB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79AFAD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3DC67B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3CFEA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2F07D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CC0EF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6A25A8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3833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49683A"/>
    <w:multiLevelType w:val="hybridMultilevel"/>
    <w:tmpl w:val="7E064E90"/>
    <w:lvl w:ilvl="0" w:tplc="3D10E5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EA4C1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358663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00A982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28EF93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F20A27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012297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ACCC3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1BC9A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67A4CC9"/>
    <w:multiLevelType w:val="hybridMultilevel"/>
    <w:tmpl w:val="EFEA83B0"/>
    <w:lvl w:ilvl="0" w:tplc="6E82E3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3F695D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58AD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5F0DF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FAC11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60C07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E6481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0AD9D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FEA5A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84C11AD"/>
    <w:multiLevelType w:val="hybridMultilevel"/>
    <w:tmpl w:val="A0A454BC"/>
    <w:lvl w:ilvl="0" w:tplc="00AC1F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FBEEA1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492386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86CBC7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306C98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ADEFE6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F46377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D0EFA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82AD87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C783494"/>
    <w:multiLevelType w:val="hybridMultilevel"/>
    <w:tmpl w:val="AF5A9EE4"/>
    <w:lvl w:ilvl="0" w:tplc="12BAB5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58C4E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8E48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AA8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A85C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BCD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A4F4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F47CC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A4C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26442"/>
    <w:multiLevelType w:val="hybridMultilevel"/>
    <w:tmpl w:val="0D6073BE"/>
    <w:lvl w:ilvl="0" w:tplc="E49A87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390AC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C66C7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946BC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F303F4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268C10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1685D0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5D6481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6D0538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C8713E"/>
    <w:multiLevelType w:val="hybridMultilevel"/>
    <w:tmpl w:val="5824D224"/>
    <w:lvl w:ilvl="0" w:tplc="59EAE4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46E49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C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6F6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4C24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78AB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B283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0347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B22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3518F6"/>
    <w:multiLevelType w:val="hybridMultilevel"/>
    <w:tmpl w:val="A2725B84"/>
    <w:lvl w:ilvl="0" w:tplc="58F407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EA6F79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A0316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8AA3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F7E6FC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38AB0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32596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C18459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1987AF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D90FF4"/>
    <w:multiLevelType w:val="hybridMultilevel"/>
    <w:tmpl w:val="711E097A"/>
    <w:lvl w:ilvl="0" w:tplc="0D5E4D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4A8ED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425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C23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64F7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A2B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1A03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894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343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2D3266"/>
    <w:multiLevelType w:val="hybridMultilevel"/>
    <w:tmpl w:val="5456EB6E"/>
    <w:lvl w:ilvl="0" w:tplc="9B98AF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BD277A4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4C583FA8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834CA128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92AE48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45BC9382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87C8746E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3F12E0CC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6DEECA0A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4" w15:restartNumberingAfterBreak="0">
    <w:nsid w:val="73C50AF2"/>
    <w:multiLevelType w:val="hybridMultilevel"/>
    <w:tmpl w:val="4A5AC176"/>
    <w:lvl w:ilvl="0" w:tplc="7F206A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ECD03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B249D9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9A177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C16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0AEEE6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5E0E6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620B25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29452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69A4CF4"/>
    <w:multiLevelType w:val="hybridMultilevel"/>
    <w:tmpl w:val="2AF699F2"/>
    <w:lvl w:ilvl="0" w:tplc="8668A4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BE82FE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B844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0C79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F6EC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907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50C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2211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B8CE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BB321E"/>
    <w:multiLevelType w:val="hybridMultilevel"/>
    <w:tmpl w:val="A9EA07C0"/>
    <w:lvl w:ilvl="0" w:tplc="8C0C1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B248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F82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D861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EA582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88B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447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F07D9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F60F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3A35D0"/>
    <w:multiLevelType w:val="hybridMultilevel"/>
    <w:tmpl w:val="6ACA658E"/>
    <w:lvl w:ilvl="0" w:tplc="83943B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EC5E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0C9C6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48343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BEA5C3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680FED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52ED0E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1A691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8FE23F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AF9055B"/>
    <w:multiLevelType w:val="hybridMultilevel"/>
    <w:tmpl w:val="2FB22E64"/>
    <w:lvl w:ilvl="0" w:tplc="11AA06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916155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146F0C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C7646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0E0AD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72E45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F24CF7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1DEC80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984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093EE3"/>
    <w:multiLevelType w:val="hybridMultilevel"/>
    <w:tmpl w:val="B20861F4"/>
    <w:lvl w:ilvl="0" w:tplc="423C86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7F44EC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8B639C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A327A0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ACC23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230E7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88ADA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0A6F9F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35EB05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8087126">
    <w:abstractNumId w:val="21"/>
  </w:num>
  <w:num w:numId="2" w16cid:durableId="1543177539">
    <w:abstractNumId w:val="14"/>
  </w:num>
  <w:num w:numId="3" w16cid:durableId="847256675">
    <w:abstractNumId w:val="24"/>
  </w:num>
  <w:num w:numId="4" w16cid:durableId="959723436">
    <w:abstractNumId w:val="3"/>
  </w:num>
  <w:num w:numId="5" w16cid:durableId="2069063667">
    <w:abstractNumId w:val="18"/>
  </w:num>
  <w:num w:numId="6" w16cid:durableId="1440485518">
    <w:abstractNumId w:val="12"/>
  </w:num>
  <w:num w:numId="7" w16cid:durableId="1497528200">
    <w:abstractNumId w:val="6"/>
  </w:num>
  <w:num w:numId="8" w16cid:durableId="939142624">
    <w:abstractNumId w:val="11"/>
  </w:num>
  <w:num w:numId="9" w16cid:durableId="1715732590">
    <w:abstractNumId w:val="4"/>
  </w:num>
  <w:num w:numId="10" w16cid:durableId="16515913">
    <w:abstractNumId w:val="10"/>
  </w:num>
  <w:num w:numId="11" w16cid:durableId="1498111330">
    <w:abstractNumId w:val="7"/>
  </w:num>
  <w:num w:numId="12" w16cid:durableId="1726638868">
    <w:abstractNumId w:val="22"/>
  </w:num>
  <w:num w:numId="13" w16cid:durableId="2105227079">
    <w:abstractNumId w:val="5"/>
  </w:num>
  <w:num w:numId="14" w16cid:durableId="655886226">
    <w:abstractNumId w:val="25"/>
  </w:num>
  <w:num w:numId="15" w16cid:durableId="271282692">
    <w:abstractNumId w:val="20"/>
  </w:num>
  <w:num w:numId="16" w16cid:durableId="1408576895">
    <w:abstractNumId w:val="26"/>
  </w:num>
  <w:num w:numId="17" w16cid:durableId="2131822255">
    <w:abstractNumId w:val="2"/>
  </w:num>
  <w:num w:numId="18" w16cid:durableId="142501945">
    <w:abstractNumId w:val="29"/>
  </w:num>
  <w:num w:numId="19" w16cid:durableId="279453224">
    <w:abstractNumId w:val="1"/>
  </w:num>
  <w:num w:numId="20" w16cid:durableId="948194791">
    <w:abstractNumId w:val="27"/>
  </w:num>
  <w:num w:numId="21" w16cid:durableId="1946038472">
    <w:abstractNumId w:val="19"/>
  </w:num>
  <w:num w:numId="22" w16cid:durableId="1522008785">
    <w:abstractNumId w:val="13"/>
  </w:num>
  <w:num w:numId="23" w16cid:durableId="245385182">
    <w:abstractNumId w:val="15"/>
  </w:num>
  <w:num w:numId="24" w16cid:durableId="1491091535">
    <w:abstractNumId w:val="28"/>
  </w:num>
  <w:num w:numId="25" w16cid:durableId="968900883">
    <w:abstractNumId w:val="8"/>
  </w:num>
  <w:num w:numId="26" w16cid:durableId="970860770">
    <w:abstractNumId w:val="9"/>
  </w:num>
  <w:num w:numId="27" w16cid:durableId="2071491820">
    <w:abstractNumId w:val="17"/>
  </w:num>
  <w:num w:numId="28" w16cid:durableId="1118528465">
    <w:abstractNumId w:val="16"/>
  </w:num>
  <w:num w:numId="29" w16cid:durableId="413672412">
    <w:abstractNumId w:val="0"/>
  </w:num>
  <w:num w:numId="30" w16cid:durableId="8953608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B2C"/>
    <w:rsid w:val="00006E3A"/>
    <w:rsid w:val="00011C78"/>
    <w:rsid w:val="00031231"/>
    <w:rsid w:val="00057A64"/>
    <w:rsid w:val="000945A7"/>
    <w:rsid w:val="000D6BDC"/>
    <w:rsid w:val="000E5BFE"/>
    <w:rsid w:val="000F3887"/>
    <w:rsid w:val="001224CA"/>
    <w:rsid w:val="001544CF"/>
    <w:rsid w:val="001B287A"/>
    <w:rsid w:val="001C48EF"/>
    <w:rsid w:val="00202382"/>
    <w:rsid w:val="00215668"/>
    <w:rsid w:val="00224D3F"/>
    <w:rsid w:val="0022536B"/>
    <w:rsid w:val="00253764"/>
    <w:rsid w:val="00264C85"/>
    <w:rsid w:val="002C0A26"/>
    <w:rsid w:val="002E0530"/>
    <w:rsid w:val="002E4F78"/>
    <w:rsid w:val="002E60A0"/>
    <w:rsid w:val="003008FE"/>
    <w:rsid w:val="00310EE7"/>
    <w:rsid w:val="00315097"/>
    <w:rsid w:val="00325BA8"/>
    <w:rsid w:val="00327584"/>
    <w:rsid w:val="00333F3B"/>
    <w:rsid w:val="003542F5"/>
    <w:rsid w:val="003775D1"/>
    <w:rsid w:val="003B0734"/>
    <w:rsid w:val="003B5E57"/>
    <w:rsid w:val="003E33F5"/>
    <w:rsid w:val="003E5FFC"/>
    <w:rsid w:val="00417003"/>
    <w:rsid w:val="0042167B"/>
    <w:rsid w:val="00421841"/>
    <w:rsid w:val="00466241"/>
    <w:rsid w:val="00466429"/>
    <w:rsid w:val="0047098A"/>
    <w:rsid w:val="004925E0"/>
    <w:rsid w:val="004C70E3"/>
    <w:rsid w:val="004E6CE3"/>
    <w:rsid w:val="004F1729"/>
    <w:rsid w:val="004F1C07"/>
    <w:rsid w:val="00526C72"/>
    <w:rsid w:val="00542525"/>
    <w:rsid w:val="005534D1"/>
    <w:rsid w:val="00560860"/>
    <w:rsid w:val="005627A1"/>
    <w:rsid w:val="005A558C"/>
    <w:rsid w:val="00604F92"/>
    <w:rsid w:val="006169F3"/>
    <w:rsid w:val="00630DFA"/>
    <w:rsid w:val="0063509D"/>
    <w:rsid w:val="00651754"/>
    <w:rsid w:val="00665A85"/>
    <w:rsid w:val="0068504D"/>
    <w:rsid w:val="006A4E5B"/>
    <w:rsid w:val="006D22AA"/>
    <w:rsid w:val="006D435B"/>
    <w:rsid w:val="006E1839"/>
    <w:rsid w:val="00705EC8"/>
    <w:rsid w:val="007113AF"/>
    <w:rsid w:val="0074056A"/>
    <w:rsid w:val="0074189F"/>
    <w:rsid w:val="00761F71"/>
    <w:rsid w:val="00763559"/>
    <w:rsid w:val="00774710"/>
    <w:rsid w:val="00784022"/>
    <w:rsid w:val="00795351"/>
    <w:rsid w:val="007C433A"/>
    <w:rsid w:val="007F1B2C"/>
    <w:rsid w:val="007F6A34"/>
    <w:rsid w:val="007F716F"/>
    <w:rsid w:val="00854D47"/>
    <w:rsid w:val="008715D1"/>
    <w:rsid w:val="00881AE3"/>
    <w:rsid w:val="00894DD9"/>
    <w:rsid w:val="008A40F7"/>
    <w:rsid w:val="008B0D2F"/>
    <w:rsid w:val="008B4FA4"/>
    <w:rsid w:val="008B5906"/>
    <w:rsid w:val="008E1574"/>
    <w:rsid w:val="008F6286"/>
    <w:rsid w:val="00907F3A"/>
    <w:rsid w:val="009207EB"/>
    <w:rsid w:val="00946AAA"/>
    <w:rsid w:val="00946E54"/>
    <w:rsid w:val="009D64E6"/>
    <w:rsid w:val="00A02455"/>
    <w:rsid w:val="00A22822"/>
    <w:rsid w:val="00A35EEE"/>
    <w:rsid w:val="00A667DD"/>
    <w:rsid w:val="00A87239"/>
    <w:rsid w:val="00A90A90"/>
    <w:rsid w:val="00AA187B"/>
    <w:rsid w:val="00AE2770"/>
    <w:rsid w:val="00AF42BA"/>
    <w:rsid w:val="00B05F22"/>
    <w:rsid w:val="00B10289"/>
    <w:rsid w:val="00B12425"/>
    <w:rsid w:val="00B163CB"/>
    <w:rsid w:val="00B34418"/>
    <w:rsid w:val="00B3680C"/>
    <w:rsid w:val="00B419B0"/>
    <w:rsid w:val="00B62E2E"/>
    <w:rsid w:val="00B6557B"/>
    <w:rsid w:val="00B72BD1"/>
    <w:rsid w:val="00B757C0"/>
    <w:rsid w:val="00B95381"/>
    <w:rsid w:val="00BB5445"/>
    <w:rsid w:val="00BE1FDB"/>
    <w:rsid w:val="00BE4E61"/>
    <w:rsid w:val="00BF5F8A"/>
    <w:rsid w:val="00C218F2"/>
    <w:rsid w:val="00C54E81"/>
    <w:rsid w:val="00C82834"/>
    <w:rsid w:val="00C920C9"/>
    <w:rsid w:val="00C925EF"/>
    <w:rsid w:val="00CA5AA6"/>
    <w:rsid w:val="00CC02A0"/>
    <w:rsid w:val="00D13684"/>
    <w:rsid w:val="00D563FE"/>
    <w:rsid w:val="00D80E95"/>
    <w:rsid w:val="00D93B54"/>
    <w:rsid w:val="00DA4809"/>
    <w:rsid w:val="00DA7A49"/>
    <w:rsid w:val="00DC142A"/>
    <w:rsid w:val="00DC1C8D"/>
    <w:rsid w:val="00DC2DBF"/>
    <w:rsid w:val="00DD7F02"/>
    <w:rsid w:val="00DE127B"/>
    <w:rsid w:val="00DF6A76"/>
    <w:rsid w:val="00E02390"/>
    <w:rsid w:val="00E41B0F"/>
    <w:rsid w:val="00E659DF"/>
    <w:rsid w:val="00EB13DD"/>
    <w:rsid w:val="00EC5BC0"/>
    <w:rsid w:val="00EE59E2"/>
    <w:rsid w:val="00F13762"/>
    <w:rsid w:val="00F14448"/>
    <w:rsid w:val="00F25FA3"/>
    <w:rsid w:val="00F2631E"/>
    <w:rsid w:val="00F33FE6"/>
    <w:rsid w:val="00F34ADA"/>
    <w:rsid w:val="00F5058C"/>
    <w:rsid w:val="00F57184"/>
    <w:rsid w:val="00F643BB"/>
    <w:rsid w:val="00FA6D0B"/>
    <w:rsid w:val="00FB6E99"/>
    <w:rsid w:val="00FC0EC8"/>
    <w:rsid w:val="00FC3FAC"/>
    <w:rsid w:val="00FC4C2E"/>
    <w:rsid w:val="00FC7E7D"/>
    <w:rsid w:val="00FD4701"/>
    <w:rsid w:val="00FD4B8C"/>
    <w:rsid w:val="00FF1F07"/>
    <w:rsid w:val="00FF382D"/>
    <w:rsid w:val="00FF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6AF9"/>
  <w15:docId w15:val="{D97B3A3D-C3FB-774E-A1E5-D584BFFB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39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u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u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B72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2348</Words>
  <Characters>1338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sha Ward (HDR)</dc:creator>
  <cp:keywords/>
  <dc:description/>
  <cp:lastModifiedBy>Kanesha Ward (HDR)</cp:lastModifiedBy>
  <cp:revision>15</cp:revision>
  <dcterms:created xsi:type="dcterms:W3CDTF">2022-09-23T08:08:00Z</dcterms:created>
  <dcterms:modified xsi:type="dcterms:W3CDTF">2022-11-10T04:02:00Z</dcterms:modified>
</cp:coreProperties>
</file>